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238E1" w14:textId="77777777" w:rsidR="005A07CF" w:rsidRDefault="005A07CF">
      <w:pPr>
        <w:rPr>
          <w:b/>
          <w:bCs/>
          <w:lang w:val="en-GB"/>
        </w:rPr>
      </w:pPr>
    </w:p>
    <w:p w14:paraId="5DEA6068" w14:textId="622E3E20" w:rsidR="007306F5" w:rsidRPr="0086419E" w:rsidRDefault="0088014E">
      <w:pPr>
        <w:rPr>
          <w:lang w:val="en-GB"/>
        </w:rPr>
      </w:pPr>
      <w:r w:rsidRPr="007306F5">
        <w:rPr>
          <w:b/>
          <w:bCs/>
          <w:lang w:val="en-GB"/>
        </w:rPr>
        <w:t>Supplementary Figure 1A.</w:t>
      </w:r>
      <w:r w:rsidRPr="007306F5">
        <w:rPr>
          <w:lang w:val="en-GB"/>
        </w:rPr>
        <w:t xml:space="preserve"> </w:t>
      </w:r>
      <w:r w:rsidR="007306F5" w:rsidRPr="007306F5">
        <w:rPr>
          <w:lang w:val="en-GB"/>
        </w:rPr>
        <w:t>Description o</w:t>
      </w:r>
      <w:r w:rsidR="007306F5">
        <w:rPr>
          <w:lang w:val="en-GB"/>
        </w:rPr>
        <w:t xml:space="preserve">f the study cohort formation in the Swedish data. </w:t>
      </w:r>
      <w:r w:rsidR="003E24FC">
        <w:rPr>
          <w:lang w:val="en-GB"/>
        </w:rPr>
        <w:t>Relapse refers to hospitalization due to psychotic disorder during follow-up</w:t>
      </w:r>
      <w:r w:rsidR="00416CA9">
        <w:rPr>
          <w:lang w:val="en-GB"/>
        </w:rPr>
        <w:t>*</w:t>
      </w:r>
      <w:r w:rsidR="003E24FC">
        <w:rPr>
          <w:lang w:val="en-GB"/>
        </w:rPr>
        <w:t>.</w:t>
      </w:r>
    </w:p>
    <w:tbl>
      <w:tblPr>
        <w:tblW w:w="15188" w:type="dxa"/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1701"/>
        <w:gridCol w:w="1721"/>
        <w:gridCol w:w="1418"/>
        <w:gridCol w:w="1297"/>
        <w:gridCol w:w="1821"/>
        <w:gridCol w:w="1701"/>
      </w:tblGrid>
      <w:tr w:rsidR="00DB762E" w:rsidRPr="00727ACF" w14:paraId="254A4142" w14:textId="77777777" w:rsidTr="00A2196D">
        <w:trPr>
          <w:trHeight w:val="290"/>
        </w:trPr>
        <w:tc>
          <w:tcPr>
            <w:tcW w:w="151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7768" w14:textId="01EB3E35" w:rsidR="0088014E" w:rsidRPr="00C12BD2" w:rsidRDefault="00915B22">
            <w:pPr>
              <w:rPr>
                <w:lang w:val="en-GB"/>
              </w:rPr>
            </w:pPr>
            <w:r w:rsidRPr="00915B22">
              <w:rPr>
                <w:noProof/>
                <w:lang w:val="en-GB"/>
              </w:rPr>
              <w:drawing>
                <wp:inline distT="0" distB="0" distL="0" distR="0" wp14:anchorId="38BE1DB1" wp14:editId="7AF5E3FC">
                  <wp:extent cx="8404625" cy="4703445"/>
                  <wp:effectExtent l="0" t="0" r="0" b="1905"/>
                  <wp:docPr id="252543698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543698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07859" cy="4705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31D4C4" w14:textId="1A90E6FC" w:rsidR="002A7BCD" w:rsidRDefault="00416CA9" w:rsidP="002A7BC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*</w:t>
            </w:r>
            <w:r w:rsidR="002A7BCD" w:rsidRPr="002A7BCD">
              <w:rPr>
                <w:rFonts w:cstheme="minorHAnsi"/>
                <w:lang w:val="en-GB"/>
              </w:rPr>
              <w:t xml:space="preserve">Patients who were initially diagnosed as an outpatient, and then later been hospitalized only one time were not included in this study's analyses for </w:t>
            </w:r>
            <w:r w:rsidR="002A7BCD">
              <w:rPr>
                <w:rFonts w:cstheme="minorHAnsi"/>
                <w:lang w:val="en-GB"/>
              </w:rPr>
              <w:t xml:space="preserve">risk of </w:t>
            </w:r>
            <w:r w:rsidR="002A7BCD" w:rsidRPr="002A7BCD">
              <w:rPr>
                <w:rFonts w:cstheme="minorHAnsi"/>
                <w:lang w:val="en-GB"/>
              </w:rPr>
              <w:t>relapse.</w:t>
            </w:r>
          </w:p>
          <w:p w14:paraId="1BD049D0" w14:textId="43FA0339" w:rsidR="007306F5" w:rsidRPr="007306F5" w:rsidRDefault="007306F5" w:rsidP="007306F5">
            <w:pPr>
              <w:rPr>
                <w:lang w:val="en-GB"/>
              </w:rPr>
            </w:pPr>
            <w:r w:rsidRPr="007306F5">
              <w:rPr>
                <w:b/>
                <w:bCs/>
                <w:lang w:val="en-GB"/>
              </w:rPr>
              <w:lastRenderedPageBreak/>
              <w:t>Supplementary Figure 1</w:t>
            </w:r>
            <w:r>
              <w:rPr>
                <w:b/>
                <w:bCs/>
                <w:lang w:val="en-GB"/>
              </w:rPr>
              <w:t>B</w:t>
            </w:r>
            <w:r w:rsidRPr="007306F5">
              <w:rPr>
                <w:b/>
                <w:bCs/>
                <w:lang w:val="en-GB"/>
              </w:rPr>
              <w:t>.</w:t>
            </w:r>
            <w:r w:rsidRPr="007306F5">
              <w:rPr>
                <w:lang w:val="en-GB"/>
              </w:rPr>
              <w:t xml:space="preserve"> Description o</w:t>
            </w:r>
            <w:r>
              <w:rPr>
                <w:lang w:val="en-GB"/>
              </w:rPr>
              <w:t>f the study cohort formation in the Israeli data</w:t>
            </w:r>
            <w:r w:rsidR="00416CA9">
              <w:rPr>
                <w:lang w:val="en-GB"/>
              </w:rPr>
              <w:t>*</w:t>
            </w:r>
            <w:r>
              <w:rPr>
                <w:lang w:val="en-GB"/>
              </w:rPr>
              <w:t xml:space="preserve">. </w:t>
            </w:r>
          </w:p>
          <w:p w14:paraId="1EFB6876" w14:textId="076DB37D" w:rsidR="007306F5" w:rsidRPr="00915B22" w:rsidRDefault="00915B22" w:rsidP="00DB762E">
            <w:pPr>
              <w:rPr>
                <w:rFonts w:cstheme="minorHAnsi"/>
                <w:b/>
                <w:bCs/>
                <w:lang w:val="en-GB"/>
              </w:rPr>
            </w:pPr>
            <w:r w:rsidRPr="00915B22">
              <w:rPr>
                <w:rFonts w:cstheme="minorHAnsi"/>
                <w:b/>
                <w:bCs/>
                <w:noProof/>
                <w:lang w:val="en-GB"/>
              </w:rPr>
              <w:drawing>
                <wp:inline distT="0" distB="0" distL="0" distR="0" wp14:anchorId="168B6DCC" wp14:editId="7E7676C3">
                  <wp:extent cx="8779561" cy="4934585"/>
                  <wp:effectExtent l="0" t="0" r="2540" b="0"/>
                  <wp:docPr id="254029352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02935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81439" cy="49356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2337DA" w14:textId="695A8BF4" w:rsidR="0086419E" w:rsidRDefault="00416CA9" w:rsidP="00DB76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*</w:t>
            </w:r>
            <w:r w:rsidR="002A7BCD" w:rsidRPr="002A7BCD">
              <w:rPr>
                <w:rFonts w:cstheme="minorHAnsi"/>
                <w:lang w:val="en-GB"/>
              </w:rPr>
              <w:t xml:space="preserve">Patients who were initially diagnosed as an outpatient, and then later been hospitalized only one time were not included in this study's analyses for </w:t>
            </w:r>
            <w:r w:rsidR="002A7BCD">
              <w:rPr>
                <w:rFonts w:cstheme="minorHAnsi"/>
                <w:lang w:val="en-GB"/>
              </w:rPr>
              <w:t xml:space="preserve">risk of </w:t>
            </w:r>
            <w:r w:rsidR="002A7BCD" w:rsidRPr="002A7BCD">
              <w:rPr>
                <w:rFonts w:cstheme="minorHAnsi"/>
                <w:lang w:val="en-GB"/>
              </w:rPr>
              <w:t>relapse.</w:t>
            </w:r>
          </w:p>
          <w:p w14:paraId="5C5F1DB1" w14:textId="77777777" w:rsidR="00103BCF" w:rsidRDefault="00103BCF" w:rsidP="00DB762E">
            <w:pPr>
              <w:rPr>
                <w:rFonts w:cstheme="minorHAnsi"/>
                <w:b/>
                <w:bCs/>
                <w:lang w:val="en-GB"/>
              </w:rPr>
            </w:pPr>
          </w:p>
          <w:p w14:paraId="36FD0F8C" w14:textId="54625B8D" w:rsidR="00DB762E" w:rsidRPr="00DB762E" w:rsidRDefault="0086419E" w:rsidP="00DB762E">
            <w:pPr>
              <w:rPr>
                <w:rFonts w:cstheme="minorHAnsi"/>
                <w:lang w:val="en-GB"/>
              </w:rPr>
            </w:pPr>
            <w:r w:rsidRPr="0086419E">
              <w:rPr>
                <w:rFonts w:cstheme="minorHAnsi"/>
                <w:b/>
                <w:bCs/>
                <w:lang w:val="en-GB"/>
              </w:rPr>
              <w:lastRenderedPageBreak/>
              <w:t>Supplementary Table 1.</w:t>
            </w:r>
            <w:r>
              <w:rPr>
                <w:rFonts w:cstheme="minorHAnsi"/>
                <w:lang w:val="en-GB"/>
              </w:rPr>
              <w:t xml:space="preserve"> </w:t>
            </w:r>
            <w:r w:rsidR="00DB762E" w:rsidRPr="00DB762E">
              <w:rPr>
                <w:rFonts w:cstheme="minorHAnsi"/>
                <w:lang w:val="en-GB"/>
              </w:rPr>
              <w:t xml:space="preserve">Risk of first hospitalization associated with sociodemographic and clinical characteristics in Israeli and Swedish cohorts of persons with first-episode schizophrenia-spectrum disorder diagnosed in </w:t>
            </w:r>
            <w:r w:rsidR="00DB762E" w:rsidRPr="008E50B2">
              <w:rPr>
                <w:rFonts w:cstheme="minorHAnsi"/>
                <w:u w:val="single"/>
                <w:lang w:val="en-GB"/>
              </w:rPr>
              <w:t>outpatient</w:t>
            </w:r>
            <w:r w:rsidR="00DB762E" w:rsidRPr="00DB762E">
              <w:rPr>
                <w:rFonts w:cstheme="minorHAnsi"/>
                <w:lang w:val="en-GB"/>
              </w:rPr>
              <w:t xml:space="preserve"> care.</w:t>
            </w:r>
          </w:p>
        </w:tc>
      </w:tr>
      <w:tr w:rsidR="00035B7B" w:rsidRPr="00727ACF" w14:paraId="4E97F8B5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AD3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CD1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88A8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831A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4FD7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CB50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9E99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0196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C590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</w:tr>
      <w:tr w:rsidR="00035B7B" w:rsidRPr="00DB762E" w14:paraId="5944F156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7F6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1AE6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Israeli co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DED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4CE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628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Swedish cohor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15C6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0D38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</w:tr>
      <w:tr w:rsidR="00035B7B" w:rsidRPr="00DB762E" w14:paraId="5BD12BA2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1D5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104F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 xml:space="preserve">No relap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7B3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Rel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664A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Crud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CD1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B76369">
              <w:rPr>
                <w:rFonts w:cstheme="minorHAnsi"/>
                <w:b/>
                <w:bCs/>
                <w:lang w:val="en-GB"/>
              </w:rPr>
              <w:t>Multivar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CFCA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No relaps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4543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Relaps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CC0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18B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Multivariate</w:t>
            </w:r>
          </w:p>
        </w:tc>
      </w:tr>
      <w:tr w:rsidR="00035B7B" w:rsidRPr="00DB762E" w14:paraId="03F16C50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D367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8F6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N=2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8518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N=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E62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HR (95%CI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F8B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HR (95%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20C5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N=23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0747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N=19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CDF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HR (95%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C0E" w14:textId="77777777" w:rsidR="00DB762E" w:rsidRPr="00DB762E" w:rsidRDefault="00DB762E" w:rsidP="00DB762E">
            <w:pPr>
              <w:rPr>
                <w:rFonts w:cstheme="minorHAnsi"/>
                <w:b/>
                <w:bCs/>
                <w:lang w:val="en-GB"/>
              </w:rPr>
            </w:pPr>
            <w:r w:rsidRPr="00DB762E">
              <w:rPr>
                <w:rFonts w:cstheme="minorHAnsi"/>
                <w:b/>
                <w:bCs/>
                <w:lang w:val="en-GB"/>
              </w:rPr>
              <w:t>HR 895%CI)</w:t>
            </w:r>
          </w:p>
        </w:tc>
      </w:tr>
      <w:tr w:rsidR="00035B7B" w:rsidRPr="00DB762E" w14:paraId="4E6F4035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E784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Age, categorized, % (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A479" w14:textId="77777777" w:rsidR="00DB762E" w:rsidRPr="00DB762E" w:rsidRDefault="00DB762E" w:rsidP="00DB762E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708E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CB6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93A4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C608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F760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E8E1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D2C2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</w:tr>
      <w:tr w:rsidR="00A80DC7" w:rsidRPr="0065575C" w14:paraId="5DB82968" w14:textId="77777777" w:rsidTr="00DF7D93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021B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  &lt;3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78E8" w14:textId="2C5939FE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87.82% (16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57D6" w14:textId="3EB4C3A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12.18% (2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9ACF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95 (0.78-1.1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F0F4" w14:textId="562B6C3A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09</w:t>
            </w:r>
            <w:r w:rsidRPr="00DB762E">
              <w:rPr>
                <w:rFonts w:cstheme="minorHAnsi"/>
                <w:lang w:val="en-GB"/>
              </w:rPr>
              <w:t xml:space="preserve"> (0.</w:t>
            </w:r>
            <w:r>
              <w:rPr>
                <w:rFonts w:cstheme="minorHAnsi"/>
                <w:lang w:val="en-GB"/>
              </w:rPr>
              <w:t>89</w:t>
            </w:r>
            <w:r w:rsidRPr="00DB762E">
              <w:rPr>
                <w:rFonts w:cstheme="minorHAnsi"/>
                <w:lang w:val="en-GB"/>
              </w:rPr>
              <w:t>-1.3</w:t>
            </w:r>
            <w:r>
              <w:rPr>
                <w:rFonts w:cstheme="minorHAnsi"/>
                <w:lang w:val="en-GB"/>
              </w:rPr>
              <w:t>2</w:t>
            </w:r>
            <w:r w:rsidRPr="00DB762E">
              <w:rPr>
                <w:rFonts w:cstheme="minorHAnsi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C737" w14:textId="5AA67368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3</w:t>
            </w:r>
            <w:r w:rsidRPr="00DB762E">
              <w:rPr>
                <w:rFonts w:cstheme="minorHAnsi"/>
                <w:lang w:val="en-GB"/>
              </w:rPr>
              <w:t>% (147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4525" w14:textId="14791E9D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  <w:r w:rsidRPr="00DB762E">
              <w:rPr>
                <w:rFonts w:cstheme="minorHAnsi"/>
                <w:lang w:val="en-GB"/>
              </w:rPr>
              <w:t>% (11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972D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79 (0.60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610F" w14:textId="54FB0A65" w:rsidR="00A80DC7" w:rsidRPr="0065575C" w:rsidRDefault="00A80DC7" w:rsidP="00A80DC7">
            <w:pPr>
              <w:rPr>
                <w:rFonts w:cstheme="minorHAnsi"/>
                <w:lang w:val="en-GB"/>
              </w:rPr>
            </w:pPr>
            <w:r w:rsidRPr="0065575C">
              <w:rPr>
                <w:rFonts w:cstheme="minorHAnsi"/>
                <w:lang w:val="en-GB"/>
              </w:rPr>
              <w:t>0.72 (0.54-0.97)</w:t>
            </w:r>
          </w:p>
        </w:tc>
      </w:tr>
      <w:tr w:rsidR="00A80DC7" w:rsidRPr="00DB762E" w14:paraId="0B5BEF7E" w14:textId="77777777" w:rsidTr="0041606D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5405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   ≥3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4178" w14:textId="3AC5BCCB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87.1% (12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7563" w14:textId="7A8FAC31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12.9% (1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3AB1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ref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8F6F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E56" w14:textId="20B4C028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1</w:t>
            </w:r>
            <w:r w:rsidRPr="00DB762E">
              <w:rPr>
                <w:rFonts w:cstheme="minorHAnsi"/>
                <w:lang w:val="en-GB"/>
              </w:rPr>
              <w:t>% (89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3A21" w14:textId="5AF60328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9</w:t>
            </w:r>
            <w:r w:rsidRPr="00DB762E">
              <w:rPr>
                <w:rFonts w:cstheme="minorHAnsi"/>
                <w:lang w:val="en-GB"/>
              </w:rPr>
              <w:t>% (8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95E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8BC6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ref</w:t>
            </w:r>
          </w:p>
        </w:tc>
      </w:tr>
      <w:tr w:rsidR="00A80DC7" w:rsidRPr="00DB762E" w14:paraId="3F962DB1" w14:textId="77777777" w:rsidTr="00810634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FF7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439A" w14:textId="5A6CB9D4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84.9% (16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41DC" w14:textId="000B2D44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15.1% (2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89BD" w14:textId="77777777" w:rsidR="00A80DC7" w:rsidRPr="0065575C" w:rsidRDefault="00A80DC7" w:rsidP="00A80DC7">
            <w:pPr>
              <w:rPr>
                <w:rFonts w:cstheme="minorHAnsi"/>
                <w:lang w:val="en-GB"/>
              </w:rPr>
            </w:pPr>
            <w:r w:rsidRPr="0065575C">
              <w:rPr>
                <w:rFonts w:cstheme="minorHAnsi"/>
                <w:lang w:val="en-GB"/>
              </w:rPr>
              <w:t>1.78 (1.45-2.2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207" w14:textId="09A87ECD" w:rsidR="00A80DC7" w:rsidRPr="0065575C" w:rsidRDefault="00A80DC7" w:rsidP="00A80DC7">
            <w:pPr>
              <w:rPr>
                <w:rFonts w:cstheme="minorHAnsi"/>
                <w:lang w:val="en-GB"/>
              </w:rPr>
            </w:pPr>
            <w:r w:rsidRPr="0065575C">
              <w:rPr>
                <w:rFonts w:cstheme="minorHAnsi"/>
                <w:lang w:val="en-GB"/>
              </w:rPr>
              <w:t>1.36 (1.10-1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37C" w14:textId="34BE3AF0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7%</w:t>
            </w:r>
            <w:r w:rsidRPr="00DB762E">
              <w:rPr>
                <w:rFonts w:cstheme="minorHAnsi"/>
                <w:lang w:val="en-GB"/>
              </w:rPr>
              <w:t xml:space="preserve"> (147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F04C" w14:textId="7D1638CD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3%</w:t>
            </w:r>
            <w:r w:rsidRPr="00DB762E">
              <w:rPr>
                <w:rFonts w:cstheme="minorHAnsi"/>
                <w:lang w:val="en-GB"/>
              </w:rPr>
              <w:t xml:space="preserve"> (15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E04" w14:textId="77777777" w:rsidR="00A80DC7" w:rsidRPr="0065575C" w:rsidRDefault="00A80DC7" w:rsidP="00A80DC7">
            <w:pPr>
              <w:rPr>
                <w:rFonts w:cstheme="minorHAnsi"/>
                <w:lang w:val="en-GB"/>
              </w:rPr>
            </w:pPr>
            <w:r w:rsidRPr="0065575C">
              <w:rPr>
                <w:rFonts w:cstheme="minorHAnsi"/>
                <w:lang w:val="en-GB"/>
              </w:rPr>
              <w:t>2.05 (1.48-2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117" w14:textId="5AD64D89" w:rsidR="00A80DC7" w:rsidRPr="0065575C" w:rsidRDefault="00A80DC7" w:rsidP="00A80DC7">
            <w:pPr>
              <w:rPr>
                <w:rFonts w:cstheme="minorHAnsi"/>
                <w:lang w:val="en-GB"/>
              </w:rPr>
            </w:pPr>
            <w:r w:rsidRPr="0065575C">
              <w:rPr>
                <w:rFonts w:cstheme="minorHAnsi"/>
                <w:lang w:val="en-GB"/>
              </w:rPr>
              <w:t>1.70 (1.21-2.39)</w:t>
            </w:r>
          </w:p>
        </w:tc>
      </w:tr>
      <w:tr w:rsidR="00035B7B" w:rsidRPr="00DB762E" w14:paraId="1576DEB7" w14:textId="77777777" w:rsidTr="00DB762E">
        <w:trPr>
          <w:trHeight w:val="29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AD13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Diagnosis type at 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A093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E5D1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46887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E893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7AC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B23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65AF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</w:tr>
      <w:tr w:rsidR="00A80DC7" w:rsidRPr="00DB762E" w14:paraId="52D91A6B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AF1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   F20 Schizophr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F577" w14:textId="53F10E71" w:rsidR="00A80DC7" w:rsidRPr="00A80DC7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82.4% (10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AC9F" w14:textId="486B3261" w:rsidR="00A80DC7" w:rsidRPr="00A80DC7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17.6% (2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3A29" w14:textId="412F0329" w:rsidR="00A80DC7" w:rsidRPr="00717D68" w:rsidRDefault="00A80DC7" w:rsidP="00A80DC7">
            <w:pPr>
              <w:rPr>
                <w:rFonts w:cstheme="minorHAnsi"/>
                <w:highlight w:val="yellow"/>
                <w:lang w:val="en-GB"/>
              </w:rPr>
            </w:pPr>
            <w:r w:rsidRPr="00C96F94">
              <w:rPr>
                <w:rFonts w:cstheme="minorHAnsi"/>
                <w:lang w:val="en-GB"/>
              </w:rPr>
              <w:t>1.97 (1.62-2.38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0E0A" w14:textId="663FB5CA" w:rsidR="00A80DC7" w:rsidRPr="00090C32" w:rsidRDefault="00A80DC7" w:rsidP="00A80DC7">
            <w:pPr>
              <w:rPr>
                <w:rFonts w:cstheme="minorHAnsi"/>
                <w:highlight w:val="yellow"/>
                <w:lang w:val="en-GB"/>
              </w:rPr>
            </w:pPr>
            <w:r w:rsidRPr="0065575C">
              <w:rPr>
                <w:rFonts w:cstheme="minorHAnsi"/>
                <w:lang w:val="en-GB"/>
              </w:rPr>
              <w:t>1.79 (1.47-2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52A1" w14:textId="021CED52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.7</w:t>
            </w:r>
            <w:r w:rsidRPr="00DB762E">
              <w:rPr>
                <w:rFonts w:cstheme="minorHAnsi"/>
                <w:lang w:val="en-GB"/>
              </w:rPr>
              <w:t>% (15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86B" w14:textId="3F9624C0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3</w:t>
            </w:r>
            <w:r w:rsidRPr="00DB762E">
              <w:rPr>
                <w:rFonts w:cstheme="minorHAnsi"/>
                <w:lang w:val="en-GB"/>
              </w:rPr>
              <w:t>% (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7F9" w14:textId="5F6A4FBB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8 (0.22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52E6" w14:textId="76E66326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58</w:t>
            </w:r>
            <w:r w:rsidRPr="00DB762E">
              <w:rPr>
                <w:rFonts w:cstheme="minorHAnsi"/>
                <w:lang w:val="en-GB"/>
              </w:rPr>
              <w:t xml:space="preserve"> (0.2</w:t>
            </w:r>
            <w:r>
              <w:rPr>
                <w:rFonts w:cstheme="minorHAnsi"/>
                <w:lang w:val="en-GB"/>
              </w:rPr>
              <w:t>7</w:t>
            </w:r>
            <w:r w:rsidRPr="00DB762E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>2</w:t>
            </w:r>
            <w:r w:rsidRPr="00DB762E">
              <w:rPr>
                <w:rFonts w:cstheme="minorHAnsi"/>
                <w:lang w:val="en-GB"/>
              </w:rPr>
              <w:t>5)</w:t>
            </w:r>
          </w:p>
        </w:tc>
      </w:tr>
      <w:tr w:rsidR="00A80DC7" w:rsidRPr="00DB762E" w14:paraId="52609248" w14:textId="77777777" w:rsidTr="00657CE7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4429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8447" w14:textId="7CE5192D" w:rsidR="00A80DC7" w:rsidRPr="00A80DC7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90.6% (18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7827" w14:textId="7C03C59C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9.4% (1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3A46" w14:textId="763FDCCF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5B8E" w14:textId="711C746F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4568" w14:textId="1F39C5F8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2% (221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7322" w14:textId="4042D918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% (19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BCB6" w14:textId="57A5D04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7865" w14:textId="34534039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</w:t>
            </w:r>
          </w:p>
        </w:tc>
      </w:tr>
      <w:tr w:rsidR="00035B7B" w:rsidRPr="00DB762E" w14:paraId="23F8E070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AF5" w14:textId="7B392C84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ocioeconomic pos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AEF" w14:textId="77777777" w:rsidR="00DB762E" w:rsidRPr="00A80DC7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FC2C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70CAA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7FB9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84E4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0DF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0004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A4D3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</w:p>
        </w:tc>
      </w:tr>
      <w:tr w:rsidR="00A80DC7" w:rsidRPr="00DB762E" w14:paraId="778494E7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DB7E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   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A17" w14:textId="3296530A" w:rsidR="00A80DC7" w:rsidRPr="00A80DC7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88.1% (7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B2D6" w14:textId="0011AFDE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11.</w:t>
            </w:r>
            <w:r>
              <w:rPr>
                <w:rFonts w:cstheme="minorHAnsi"/>
                <w:lang w:val="en-GB"/>
              </w:rPr>
              <w:t>9</w:t>
            </w:r>
            <w:r w:rsidRPr="00A80DC7">
              <w:rPr>
                <w:rFonts w:cstheme="minorHAnsi"/>
                <w:lang w:val="en-GB"/>
              </w:rPr>
              <w:t>% (1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F8699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93 (0.74-1.1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0AB" w14:textId="59C3C05E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rtl/>
                <w:lang w:bidi="he-IL"/>
              </w:rPr>
              <w:t>0.8</w:t>
            </w:r>
            <w:r>
              <w:rPr>
                <w:rFonts w:cstheme="minorHAnsi"/>
                <w:lang w:bidi="he-IL"/>
              </w:rPr>
              <w:t>7 (0.69-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5BB" w14:textId="3966904F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3</w:t>
            </w:r>
            <w:r w:rsidRPr="00DB762E">
              <w:rPr>
                <w:rFonts w:cstheme="minorHAnsi"/>
                <w:lang w:val="en-GB"/>
              </w:rPr>
              <w:t>% (111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E6F5" w14:textId="44120E5E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7</w:t>
            </w:r>
            <w:r w:rsidRPr="00DB762E">
              <w:rPr>
                <w:rFonts w:cstheme="minorHAnsi"/>
                <w:lang w:val="en-GB"/>
              </w:rPr>
              <w:t>% (10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E8B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1.24 (0.92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96A9" w14:textId="53A853B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1.2</w:t>
            </w:r>
            <w:r>
              <w:rPr>
                <w:rFonts w:cstheme="minorHAnsi"/>
                <w:lang w:val="en-GB"/>
              </w:rPr>
              <w:t>7</w:t>
            </w:r>
            <w:r w:rsidRPr="00DB762E">
              <w:rPr>
                <w:rFonts w:cstheme="minorHAnsi"/>
                <w:lang w:val="en-GB"/>
              </w:rPr>
              <w:t xml:space="preserve"> (0.9</w:t>
            </w:r>
            <w:r>
              <w:rPr>
                <w:rFonts w:cstheme="minorHAnsi"/>
                <w:lang w:val="en-GB"/>
              </w:rPr>
              <w:t>3</w:t>
            </w:r>
            <w:r w:rsidRPr="00DB762E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>73</w:t>
            </w:r>
            <w:r w:rsidRPr="00DB762E">
              <w:rPr>
                <w:rFonts w:cstheme="minorHAnsi"/>
                <w:lang w:val="en-GB"/>
              </w:rPr>
              <w:t>)</w:t>
            </w:r>
          </w:p>
        </w:tc>
      </w:tr>
      <w:tr w:rsidR="00A80DC7" w:rsidRPr="00DB762E" w14:paraId="7B5C4FC5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502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   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0791" w14:textId="5F4F2238" w:rsidR="00A80DC7" w:rsidRPr="00A80DC7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86.3% (16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1758" w14:textId="4194896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13.7% (2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E8ABA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ref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982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2F4" w14:textId="2E265975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2.6</w:t>
            </w:r>
            <w:r w:rsidRPr="00DB762E">
              <w:rPr>
                <w:rFonts w:cstheme="minorHAnsi"/>
                <w:lang w:val="en-GB"/>
              </w:rPr>
              <w:t>% (86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323" w14:textId="2D68BC82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4</w:t>
            </w:r>
            <w:r w:rsidRPr="00DB762E">
              <w:rPr>
                <w:rFonts w:cstheme="minorHAnsi"/>
                <w:lang w:val="en-GB"/>
              </w:rPr>
              <w:t>% (6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DE7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5F1A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ref</w:t>
            </w:r>
          </w:p>
        </w:tc>
      </w:tr>
      <w:tr w:rsidR="00A80DC7" w:rsidRPr="00DB762E" w14:paraId="5F110D28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4FD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   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D175" w14:textId="22790196" w:rsidR="00A80DC7" w:rsidRPr="00A80DC7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90.5% (3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3D4A" w14:textId="7A67FF45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9.5%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BF3CF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73 (0.52-1.0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151" w14:textId="3C470FA6" w:rsidR="00A80DC7" w:rsidRPr="00DB762E" w:rsidRDefault="00A80DC7" w:rsidP="00A80DC7">
            <w:pPr>
              <w:rPr>
                <w:rFonts w:cstheme="minorHAnsi"/>
                <w:lang w:val="en-US"/>
              </w:rPr>
            </w:pPr>
            <w:r w:rsidRPr="00DB762E">
              <w:rPr>
                <w:rFonts w:cstheme="minorHAnsi"/>
                <w:rtl/>
                <w:lang w:bidi="he-IL"/>
              </w:rPr>
              <w:t>0.8</w:t>
            </w:r>
            <w:r>
              <w:rPr>
                <w:rFonts w:cstheme="minorHAnsi"/>
                <w:lang w:bidi="he-IL"/>
              </w:rPr>
              <w:t>4</w:t>
            </w:r>
            <w:r w:rsidRPr="00DB762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</w:rPr>
              <w:t>0.59-1.</w:t>
            </w:r>
            <w:r>
              <w:rPr>
                <w:rFonts w:cstheme="minorHAnsi"/>
                <w:lang w:bidi="he-IL"/>
              </w:rPr>
              <w:t>20</w:t>
            </w:r>
            <w:r w:rsidRPr="00DB762E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0774" w14:textId="5DB33035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4.3</w:t>
            </w:r>
            <w:r w:rsidRPr="00DB762E">
              <w:rPr>
                <w:rFonts w:cstheme="minorHAnsi"/>
                <w:lang w:val="en-GB"/>
              </w:rPr>
              <w:t>% (39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D9D" w14:textId="0193781A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7</w:t>
            </w:r>
            <w:r w:rsidRPr="00DB762E">
              <w:rPr>
                <w:rFonts w:cstheme="minorHAnsi"/>
                <w:lang w:val="en-GB"/>
              </w:rPr>
              <w:t>% (2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0D06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77 (0.49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629E" w14:textId="3A54167E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92</w:t>
            </w:r>
            <w:r w:rsidRPr="00DB762E">
              <w:rPr>
                <w:rFonts w:cstheme="minorHAnsi"/>
                <w:lang w:val="en-GB"/>
              </w:rPr>
              <w:t xml:space="preserve"> (0.5</w:t>
            </w:r>
            <w:r>
              <w:rPr>
                <w:rFonts w:cstheme="minorHAnsi"/>
                <w:lang w:val="en-GB"/>
              </w:rPr>
              <w:t>7</w:t>
            </w:r>
            <w:r w:rsidRPr="00DB762E">
              <w:rPr>
                <w:rFonts w:cstheme="minorHAnsi"/>
                <w:lang w:val="en-GB"/>
              </w:rPr>
              <w:t>-1.4</w:t>
            </w:r>
            <w:r>
              <w:rPr>
                <w:rFonts w:cstheme="minorHAnsi"/>
                <w:lang w:val="en-GB"/>
              </w:rPr>
              <w:t>7</w:t>
            </w:r>
            <w:r w:rsidRPr="00DB762E">
              <w:rPr>
                <w:rFonts w:cstheme="minorHAnsi"/>
                <w:lang w:val="en-GB"/>
              </w:rPr>
              <w:t>)</w:t>
            </w:r>
          </w:p>
        </w:tc>
      </w:tr>
      <w:tr w:rsidR="00A80DC7" w:rsidRPr="00DB762E" w14:paraId="6AADA635" w14:textId="77777777" w:rsidTr="00C96F94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957E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   No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D412" w14:textId="29CC0F14" w:rsidR="00A80DC7" w:rsidRPr="00A80DC7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90.1% (2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9373" w14:textId="0C54E70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9.</w:t>
            </w:r>
            <w:r>
              <w:rPr>
                <w:rFonts w:cstheme="minorHAnsi"/>
                <w:lang w:val="en-GB"/>
              </w:rPr>
              <w:t>9</w:t>
            </w:r>
            <w:r w:rsidRPr="00A80DC7">
              <w:rPr>
                <w:rFonts w:cstheme="minorHAnsi"/>
                <w:lang w:val="en-GB"/>
              </w:rPr>
              <w:t>%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E859C" w14:textId="5EE4E024" w:rsidR="00A80DC7" w:rsidRPr="00DB762E" w:rsidRDefault="00A80DC7" w:rsidP="00A80DC7">
            <w:pPr>
              <w:rPr>
                <w:rFonts w:cstheme="minorHAnsi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7B8D" w14:textId="77777777" w:rsidR="00A80DC7" w:rsidRPr="00DB762E" w:rsidRDefault="00A80DC7" w:rsidP="00A80DC7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DCE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305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1F9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80D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</w:p>
        </w:tc>
      </w:tr>
      <w:tr w:rsidR="00A80DC7" w:rsidRPr="00DB762E" w14:paraId="5BDF58D1" w14:textId="77777777" w:rsidTr="00551C85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3724" w14:textId="77777777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Substance use disord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2B88" w14:textId="2B6B6CBD" w:rsidR="00A80DC7" w:rsidRPr="00DB762E" w:rsidRDefault="00A80DC7" w:rsidP="00A80DC7">
            <w:pPr>
              <w:rPr>
                <w:rFonts w:cstheme="minorHAnsi"/>
                <w:lang w:val="en-US"/>
              </w:rPr>
            </w:pPr>
            <w:r w:rsidRPr="00A80DC7">
              <w:t>67.2% (2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0D6E0" w14:textId="36EC944C" w:rsidR="00A80DC7" w:rsidRPr="00DB762E" w:rsidRDefault="00A80DC7" w:rsidP="00A80DC7">
            <w:pPr>
              <w:rPr>
                <w:rFonts w:cstheme="minorHAnsi"/>
                <w:lang w:val="en-GB"/>
              </w:rPr>
            </w:pPr>
            <w:r w:rsidRPr="009A68B2">
              <w:t>32.</w:t>
            </w:r>
            <w:r>
              <w:t>8</w:t>
            </w:r>
            <w:r w:rsidRPr="009A68B2">
              <w:t>% (1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01A62" w14:textId="77777777" w:rsidR="00A80DC7" w:rsidRPr="00083BEF" w:rsidRDefault="00A80DC7" w:rsidP="00A80DC7">
            <w:pPr>
              <w:rPr>
                <w:rFonts w:cstheme="minorHAnsi"/>
                <w:lang w:val="en-GB"/>
              </w:rPr>
            </w:pPr>
            <w:r w:rsidRPr="00083BEF">
              <w:rPr>
                <w:rFonts w:cstheme="minorHAnsi"/>
                <w:lang w:val="en-GB"/>
              </w:rPr>
              <w:t>3.65 (2.94-4.5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CE42" w14:textId="160C2696" w:rsidR="00A80DC7" w:rsidRPr="00083BEF" w:rsidRDefault="00A80DC7" w:rsidP="00A80DC7">
            <w:pPr>
              <w:rPr>
                <w:rFonts w:cstheme="minorHAnsi"/>
              </w:rPr>
            </w:pPr>
            <w:r w:rsidRPr="00083BEF">
              <w:rPr>
                <w:rFonts w:cstheme="minorHAnsi"/>
              </w:rPr>
              <w:t>3.65 (2.94-4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DB4" w14:textId="03CD5734" w:rsidR="00A80DC7" w:rsidRPr="00083BEF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.5</w:t>
            </w:r>
            <w:r w:rsidRPr="00083BEF">
              <w:rPr>
                <w:rFonts w:cstheme="minorHAnsi"/>
                <w:lang w:val="en-GB"/>
              </w:rPr>
              <w:t>% (72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4FD" w14:textId="4541AA82" w:rsidR="00A80DC7" w:rsidRPr="00083BEF" w:rsidRDefault="00A80DC7" w:rsidP="00A80DC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5</w:t>
            </w:r>
            <w:r w:rsidRPr="00083BEF">
              <w:rPr>
                <w:rFonts w:cstheme="minorHAnsi"/>
                <w:lang w:val="en-GB"/>
              </w:rPr>
              <w:t>% (10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ED4" w14:textId="77777777" w:rsidR="00A80DC7" w:rsidRPr="00083BEF" w:rsidRDefault="00A80DC7" w:rsidP="00A80DC7">
            <w:pPr>
              <w:rPr>
                <w:rFonts w:cstheme="minorHAnsi"/>
                <w:lang w:val="en-GB"/>
              </w:rPr>
            </w:pPr>
            <w:r w:rsidRPr="00083BEF">
              <w:rPr>
                <w:rFonts w:cstheme="minorHAnsi"/>
                <w:lang w:val="en-GB"/>
              </w:rPr>
              <w:t>2.62 (1.98-3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EAAA" w14:textId="6D602710" w:rsidR="00A80DC7" w:rsidRPr="00083BEF" w:rsidRDefault="00A80DC7" w:rsidP="00A80DC7">
            <w:pPr>
              <w:rPr>
                <w:rFonts w:cstheme="minorHAnsi"/>
                <w:lang w:val="en-GB"/>
              </w:rPr>
            </w:pPr>
            <w:r w:rsidRPr="00083BEF">
              <w:rPr>
                <w:rFonts w:cstheme="minorHAnsi"/>
                <w:lang w:val="en-GB"/>
              </w:rPr>
              <w:t>2.18 (1.62-2.94)</w:t>
            </w:r>
          </w:p>
        </w:tc>
      </w:tr>
      <w:tr w:rsidR="00035B7B" w:rsidRPr="00DB762E" w14:paraId="57966C5F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AB2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 xml:space="preserve">Benzodiazepine u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804D" w14:textId="21AD727D" w:rsidR="00DB762E" w:rsidRPr="00DB762E" w:rsidRDefault="00A80DC7" w:rsidP="00DB762E">
            <w:pPr>
              <w:rPr>
                <w:rFonts w:cstheme="minorHAnsi"/>
                <w:lang w:val="en-US"/>
              </w:rPr>
            </w:pPr>
            <w:r w:rsidRPr="00A80DC7">
              <w:rPr>
                <w:rFonts w:cstheme="minorHAnsi"/>
                <w:lang w:val="en-GB"/>
              </w:rPr>
              <w:t>85.8% (1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E84E" w14:textId="7E4FE870" w:rsidR="00DB762E" w:rsidRPr="00DB762E" w:rsidRDefault="00A80DC7" w:rsidP="00DB762E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14.2%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EC79" w14:textId="520BDFCE" w:rsidR="00DB762E" w:rsidRPr="00DB762E" w:rsidRDefault="00583342" w:rsidP="00583342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1.17 (0.81-1.6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CCA1" w14:textId="0146C1C8" w:rsidR="00DB762E" w:rsidRPr="00DB762E" w:rsidRDefault="00DB762E" w:rsidP="00DB762E">
            <w:pPr>
              <w:rPr>
                <w:rFonts w:cstheme="minorHAnsi"/>
                <w:lang w:val="en-US"/>
              </w:rPr>
            </w:pPr>
            <w:r w:rsidRPr="00DB762E">
              <w:rPr>
                <w:rFonts w:cstheme="minorHAnsi"/>
                <w:rtl/>
                <w:lang w:bidi="he-IL"/>
              </w:rPr>
              <w:t>1.1</w:t>
            </w:r>
            <w:r w:rsidR="00C96F94">
              <w:rPr>
                <w:rFonts w:cstheme="minorHAnsi"/>
                <w:lang w:bidi="he-IL"/>
              </w:rPr>
              <w:t>7 (0.8</w:t>
            </w:r>
            <w:r w:rsidR="00583342">
              <w:rPr>
                <w:rFonts w:cstheme="minorHAnsi"/>
                <w:lang w:bidi="he-IL"/>
              </w:rPr>
              <w:t>0</w:t>
            </w:r>
            <w:r w:rsidR="00C96F94">
              <w:rPr>
                <w:rFonts w:cstheme="minorHAnsi"/>
                <w:lang w:bidi="he-IL"/>
              </w:rPr>
              <w:t>-1.</w:t>
            </w:r>
            <w:r w:rsidR="00583342">
              <w:rPr>
                <w:rFonts w:cstheme="minorHAnsi"/>
                <w:lang w:bidi="he-IL"/>
              </w:rPr>
              <w:t>70</w:t>
            </w:r>
            <w:r w:rsidRPr="00DB762E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FAE8" w14:textId="347BF00B" w:rsidR="00DB762E" w:rsidRPr="00DB762E" w:rsidRDefault="00A80DC7" w:rsidP="00DB76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3</w:t>
            </w:r>
            <w:r w:rsidR="00DB762E" w:rsidRPr="00DB762E">
              <w:rPr>
                <w:rFonts w:cstheme="minorHAnsi"/>
                <w:lang w:val="en-GB"/>
              </w:rPr>
              <w:t>% (58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5586" w14:textId="757099BC" w:rsidR="00DB762E" w:rsidRPr="00DB762E" w:rsidRDefault="00A80DC7" w:rsidP="00DB76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7</w:t>
            </w:r>
            <w:r w:rsidR="00DB762E" w:rsidRPr="00DB762E">
              <w:rPr>
                <w:rFonts w:cstheme="minorHAnsi"/>
                <w:lang w:val="en-GB"/>
              </w:rPr>
              <w:t>% (5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4D7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1.23 (0.90-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A108" w14:textId="7560ADC4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9</w:t>
            </w:r>
            <w:r w:rsidR="000A0A06">
              <w:rPr>
                <w:rFonts w:cstheme="minorHAnsi"/>
                <w:lang w:val="en-GB"/>
              </w:rPr>
              <w:t>6</w:t>
            </w:r>
            <w:r w:rsidRPr="00DB762E">
              <w:rPr>
                <w:rFonts w:cstheme="minorHAnsi"/>
                <w:lang w:val="en-GB"/>
              </w:rPr>
              <w:t xml:space="preserve"> (0.67-1.3</w:t>
            </w:r>
            <w:r w:rsidR="000A0A06">
              <w:rPr>
                <w:rFonts w:cstheme="minorHAnsi"/>
                <w:lang w:val="en-GB"/>
              </w:rPr>
              <w:t>6</w:t>
            </w:r>
            <w:r w:rsidRPr="00DB762E">
              <w:rPr>
                <w:rFonts w:cstheme="minorHAnsi"/>
                <w:lang w:val="en-GB"/>
              </w:rPr>
              <w:t>)</w:t>
            </w:r>
          </w:p>
        </w:tc>
      </w:tr>
      <w:tr w:rsidR="00035B7B" w:rsidRPr="00DB762E" w14:paraId="79E9CCC4" w14:textId="77777777" w:rsidTr="00DB762E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8C1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Antidepressant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91B2" w14:textId="2815C3FE" w:rsidR="00DB762E" w:rsidRPr="00DB762E" w:rsidRDefault="00A80DC7" w:rsidP="00DB762E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92.5% (4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54D9" w14:textId="3B82ED67" w:rsidR="00DB762E" w:rsidRPr="00DB762E" w:rsidRDefault="00A80DC7" w:rsidP="00DB762E">
            <w:pPr>
              <w:rPr>
                <w:rFonts w:cstheme="minorHAnsi"/>
                <w:lang w:val="en-GB"/>
              </w:rPr>
            </w:pPr>
            <w:r w:rsidRPr="00A80DC7">
              <w:rPr>
                <w:rFonts w:cstheme="minorHAnsi"/>
                <w:lang w:val="en-GB"/>
              </w:rPr>
              <w:t>7.5%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D3FD" w14:textId="2C95D108" w:rsidR="00DB762E" w:rsidRPr="00DB762E" w:rsidRDefault="00583342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0.54 (0.38-0.7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B81" w14:textId="478E7739" w:rsidR="00DB762E" w:rsidRPr="00DB762E" w:rsidRDefault="00083BEF" w:rsidP="00DB76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583342">
              <w:rPr>
                <w:rFonts w:cstheme="minorHAnsi"/>
                <w:lang w:val="en-US"/>
              </w:rPr>
              <w:t>61</w:t>
            </w:r>
            <w:r>
              <w:rPr>
                <w:rFonts w:cstheme="minorHAnsi"/>
                <w:lang w:val="en-US"/>
              </w:rPr>
              <w:t xml:space="preserve"> (</w:t>
            </w:r>
            <w:r w:rsidR="00295E37">
              <w:rPr>
                <w:rFonts w:cstheme="minorHAnsi"/>
                <w:lang w:val="en-US"/>
              </w:rPr>
              <w:t>0.</w:t>
            </w:r>
            <w:r w:rsidR="00583342">
              <w:rPr>
                <w:rFonts w:cstheme="minorHAnsi"/>
                <w:lang w:val="en-US"/>
              </w:rPr>
              <w:t>42</w:t>
            </w:r>
            <w:r w:rsidR="00295E37">
              <w:rPr>
                <w:rFonts w:cstheme="minorHAnsi"/>
                <w:lang w:val="en-US"/>
              </w:rPr>
              <w:t>-0.</w:t>
            </w:r>
            <w:r w:rsidR="00583342">
              <w:rPr>
                <w:rFonts w:cstheme="minorHAnsi"/>
                <w:lang w:val="en-US"/>
              </w:rPr>
              <w:t>86</w:t>
            </w:r>
            <w:r w:rsidR="00295E37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6F5A" w14:textId="1761C521" w:rsidR="00DB762E" w:rsidRPr="00DB762E" w:rsidRDefault="00A80DC7" w:rsidP="00DB76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5</w:t>
            </w:r>
            <w:r w:rsidR="00DB762E" w:rsidRPr="00DB762E">
              <w:rPr>
                <w:rFonts w:cstheme="minorHAnsi"/>
                <w:lang w:val="en-GB"/>
              </w:rPr>
              <w:t>% (90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A139" w14:textId="32732140" w:rsidR="00DB762E" w:rsidRPr="00DB762E" w:rsidRDefault="00A80DC7" w:rsidP="00DB762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5</w:t>
            </w:r>
            <w:r w:rsidR="00DB762E" w:rsidRPr="00DB762E">
              <w:rPr>
                <w:rFonts w:cstheme="minorHAnsi"/>
                <w:lang w:val="en-GB"/>
              </w:rPr>
              <w:t>% (8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ACCC" w14:textId="77777777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1.22 (0.92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E494" w14:textId="35D76DF7" w:rsidR="00DB762E" w:rsidRPr="00DB762E" w:rsidRDefault="00DB762E" w:rsidP="00DB762E">
            <w:pPr>
              <w:rPr>
                <w:rFonts w:cstheme="minorHAnsi"/>
                <w:lang w:val="en-GB"/>
              </w:rPr>
            </w:pPr>
            <w:r w:rsidRPr="00DB762E">
              <w:rPr>
                <w:rFonts w:cstheme="minorHAnsi"/>
                <w:lang w:val="en-GB"/>
              </w:rPr>
              <w:t>1.</w:t>
            </w:r>
            <w:r w:rsidR="000A0A06">
              <w:rPr>
                <w:rFonts w:cstheme="minorHAnsi"/>
                <w:lang w:val="en-GB"/>
              </w:rPr>
              <w:t>15</w:t>
            </w:r>
            <w:r w:rsidRPr="00DB762E">
              <w:rPr>
                <w:rFonts w:cstheme="minorHAnsi"/>
                <w:lang w:val="en-GB"/>
              </w:rPr>
              <w:t xml:space="preserve"> (0.8</w:t>
            </w:r>
            <w:r w:rsidR="000A0A06">
              <w:rPr>
                <w:rFonts w:cstheme="minorHAnsi"/>
                <w:lang w:val="en-GB"/>
              </w:rPr>
              <w:t>4</w:t>
            </w:r>
            <w:r w:rsidRPr="00DB762E">
              <w:rPr>
                <w:rFonts w:cstheme="minorHAnsi"/>
                <w:lang w:val="en-GB"/>
              </w:rPr>
              <w:t>-1.</w:t>
            </w:r>
            <w:r w:rsidR="000A0A06">
              <w:rPr>
                <w:rFonts w:cstheme="minorHAnsi"/>
                <w:lang w:val="en-GB"/>
              </w:rPr>
              <w:t>58</w:t>
            </w:r>
            <w:r w:rsidRPr="00DB762E">
              <w:rPr>
                <w:rFonts w:cstheme="minorHAnsi"/>
                <w:lang w:val="en-GB"/>
              </w:rPr>
              <w:t>)</w:t>
            </w:r>
          </w:p>
        </w:tc>
      </w:tr>
    </w:tbl>
    <w:p w14:paraId="4D732E79" w14:textId="44CD77AC" w:rsidR="00DB762E" w:rsidRPr="008E50B2" w:rsidRDefault="0086419E">
      <w:pPr>
        <w:rPr>
          <w:lang w:val="en-GB"/>
        </w:rPr>
      </w:pPr>
      <w:r w:rsidRPr="008E50B2">
        <w:rPr>
          <w:b/>
          <w:bCs/>
          <w:lang w:val="en-GB"/>
        </w:rPr>
        <w:lastRenderedPageBreak/>
        <w:t>Supplementary Figure 2.</w:t>
      </w:r>
      <w:r w:rsidRPr="008E50B2">
        <w:rPr>
          <w:lang w:val="en-GB"/>
        </w:rPr>
        <w:t xml:space="preserve"> </w:t>
      </w:r>
      <w:r w:rsidR="008E50B2" w:rsidRPr="008E50B2">
        <w:rPr>
          <w:lang w:val="en-GB"/>
        </w:rPr>
        <w:t>Meta-analysis r</w:t>
      </w:r>
      <w:r w:rsidR="008E50B2">
        <w:rPr>
          <w:lang w:val="en-GB"/>
        </w:rPr>
        <w:t>esults on the r</w:t>
      </w:r>
      <w:r w:rsidR="008E50B2" w:rsidRPr="00DB762E">
        <w:rPr>
          <w:rFonts w:cstheme="minorHAnsi"/>
          <w:lang w:val="en-GB"/>
        </w:rPr>
        <w:t xml:space="preserve">isk of first hospitalization associated with sociodemographic and clinical characteristics in Israeli and Swedish cohorts of persons with first-episode schizophrenia-spectrum disorder diagnosed in </w:t>
      </w:r>
      <w:r w:rsidR="008E50B2" w:rsidRPr="008E50B2">
        <w:rPr>
          <w:rFonts w:cstheme="minorHAnsi"/>
          <w:u w:val="single"/>
          <w:lang w:val="en-GB"/>
        </w:rPr>
        <w:t>outpatient</w:t>
      </w:r>
      <w:r w:rsidR="008E50B2" w:rsidRPr="00DB762E">
        <w:rPr>
          <w:rFonts w:cstheme="minorHAnsi"/>
          <w:lang w:val="en-GB"/>
        </w:rPr>
        <w:t xml:space="preserve"> care</w:t>
      </w:r>
      <w:r w:rsidR="008E50B2">
        <w:rPr>
          <w:rFonts w:cstheme="minorHAnsi"/>
          <w:lang w:val="en-GB"/>
        </w:rPr>
        <w:t>.</w:t>
      </w:r>
    </w:p>
    <w:p w14:paraId="7EEED612" w14:textId="170F123F" w:rsidR="009455EF" w:rsidRDefault="009455EF" w:rsidP="009455EF">
      <w:pPr>
        <w:pStyle w:val="NormalWeb"/>
      </w:pPr>
      <w:r>
        <w:rPr>
          <w:noProof/>
          <w:lang w:val="en-US" w:eastAsia="en-US" w:bidi="he-IL"/>
        </w:rPr>
        <w:drawing>
          <wp:inline distT="0" distB="0" distL="0" distR="0" wp14:anchorId="54348C15" wp14:editId="60B20E51">
            <wp:extent cx="7016750" cy="4174776"/>
            <wp:effectExtent l="0" t="0" r="0" b="0"/>
            <wp:docPr id="551243687" name="Picture 1" descr="A graph of a number of patients with different levels of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243687" name="Picture 1" descr="A graph of a number of patients with different levels of ag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8669" cy="4181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F69DD" w14:textId="77777777" w:rsidR="006E6099" w:rsidRDefault="006E6099">
      <w:pPr>
        <w:rPr>
          <w:b/>
          <w:bCs/>
          <w:lang w:val="en-GB"/>
        </w:rPr>
      </w:pPr>
    </w:p>
    <w:p w14:paraId="34E1A2CB" w14:textId="77777777" w:rsidR="00103BCF" w:rsidRDefault="00103BCF">
      <w:pPr>
        <w:rPr>
          <w:b/>
          <w:bCs/>
          <w:lang w:val="en-GB"/>
        </w:rPr>
      </w:pPr>
    </w:p>
    <w:p w14:paraId="59946070" w14:textId="77777777" w:rsidR="00103BCF" w:rsidRDefault="00103BCF">
      <w:pPr>
        <w:rPr>
          <w:b/>
          <w:bCs/>
          <w:lang w:val="en-GB"/>
        </w:rPr>
      </w:pPr>
    </w:p>
    <w:p w14:paraId="5AD4AC46" w14:textId="77777777" w:rsidR="00103BCF" w:rsidRDefault="00103BCF">
      <w:pPr>
        <w:rPr>
          <w:b/>
          <w:bCs/>
          <w:lang w:val="en-GB"/>
        </w:rPr>
      </w:pPr>
    </w:p>
    <w:p w14:paraId="3D352169" w14:textId="42C736F4" w:rsidR="00026FAA" w:rsidRPr="009C4189" w:rsidRDefault="00026FAA">
      <w:pPr>
        <w:rPr>
          <w:lang w:val="en-GB" w:bidi="he-IL"/>
        </w:rPr>
      </w:pPr>
      <w:r w:rsidRPr="009F70AF">
        <w:rPr>
          <w:b/>
          <w:bCs/>
          <w:lang w:val="en-GB"/>
        </w:rPr>
        <w:lastRenderedPageBreak/>
        <w:t xml:space="preserve">Supplementary Table </w:t>
      </w:r>
      <w:r w:rsidR="00103BCF">
        <w:rPr>
          <w:b/>
          <w:bCs/>
          <w:lang w:val="en-GB"/>
        </w:rPr>
        <w:t>2</w:t>
      </w:r>
      <w:r w:rsidRPr="009F70AF">
        <w:rPr>
          <w:b/>
          <w:bCs/>
          <w:lang w:val="en-GB"/>
        </w:rPr>
        <w:t>.</w:t>
      </w:r>
      <w:r w:rsidRPr="009F70AF">
        <w:rPr>
          <w:lang w:val="en-GB"/>
        </w:rPr>
        <w:t xml:space="preserve"> Description of the </w:t>
      </w:r>
      <w:r w:rsidR="009C4189">
        <w:rPr>
          <w:lang w:val="en-GB"/>
        </w:rPr>
        <w:t xml:space="preserve">rates of relapse of </w:t>
      </w:r>
      <w:r w:rsidR="009C4189" w:rsidRPr="009F70AF">
        <w:rPr>
          <w:lang w:val="en-GB"/>
        </w:rPr>
        <w:t xml:space="preserve">patients with </w:t>
      </w:r>
      <w:r w:rsidR="009C4189">
        <w:rPr>
          <w:lang w:val="en-GB"/>
        </w:rPr>
        <w:t xml:space="preserve">one </w:t>
      </w:r>
      <w:r w:rsidR="009C4189" w:rsidRPr="009F70AF">
        <w:rPr>
          <w:lang w:val="en-GB"/>
        </w:rPr>
        <w:t xml:space="preserve">hospitalization </w:t>
      </w:r>
      <w:r w:rsidR="009C4189">
        <w:rPr>
          <w:lang w:val="en-US" w:bidi="he-IL"/>
        </w:rPr>
        <w:t>who did not take anti-psychotics</w:t>
      </w:r>
      <w:r w:rsidR="009C4189" w:rsidRPr="009F70AF">
        <w:rPr>
          <w:lang w:val="en-GB"/>
        </w:rPr>
        <w:t xml:space="preserve"> </w:t>
      </w:r>
      <w:r w:rsidR="009C4189">
        <w:rPr>
          <w:lang w:val="en-GB"/>
        </w:rPr>
        <w:t>among</w:t>
      </w:r>
      <w:r w:rsidR="009C4189">
        <w:rPr>
          <w:lang w:val="en-GB"/>
        </w:rPr>
        <w:t xml:space="preserve"> the different ICD-10 psychotic diagnos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36"/>
        <w:gridCol w:w="1928"/>
        <w:gridCol w:w="1928"/>
        <w:gridCol w:w="1928"/>
        <w:gridCol w:w="1928"/>
        <w:gridCol w:w="1928"/>
        <w:gridCol w:w="1928"/>
      </w:tblGrid>
      <w:tr w:rsidR="00026FAA" w14:paraId="54314C25" w14:textId="58FBCAB4" w:rsidTr="002C0377">
        <w:tc>
          <w:tcPr>
            <w:tcW w:w="1736" w:type="dxa"/>
            <w:vMerge w:val="restart"/>
          </w:tcPr>
          <w:p w14:paraId="5CE1E6E1" w14:textId="2A447EDA" w:rsidR="00026FAA" w:rsidRPr="00026FAA" w:rsidRDefault="00026FAA">
            <w:pPr>
              <w:rPr>
                <w:b/>
                <w:bCs/>
                <w:lang w:val="en-US" w:bidi="he-IL"/>
              </w:rPr>
            </w:pPr>
            <w:r w:rsidRPr="00026FAA">
              <w:rPr>
                <w:b/>
                <w:bCs/>
                <w:lang w:val="en-US" w:bidi="he-IL"/>
              </w:rPr>
              <w:t>Diagnosis</w:t>
            </w:r>
          </w:p>
        </w:tc>
        <w:tc>
          <w:tcPr>
            <w:tcW w:w="5784" w:type="dxa"/>
            <w:gridSpan w:val="3"/>
          </w:tcPr>
          <w:p w14:paraId="2E42AB95" w14:textId="2E570CCA" w:rsidR="00026FAA" w:rsidRPr="00600D26" w:rsidRDefault="00026FAA" w:rsidP="00026FAA">
            <w:pPr>
              <w:jc w:val="center"/>
              <w:rPr>
                <w:b/>
                <w:bCs/>
                <w:lang w:val="en-US" w:bidi="he-IL"/>
              </w:rPr>
            </w:pPr>
            <w:r w:rsidRPr="00600D26">
              <w:rPr>
                <w:b/>
                <w:bCs/>
                <w:lang w:val="en-US" w:bidi="he-IL"/>
              </w:rPr>
              <w:t>Israeli cohort</w:t>
            </w:r>
          </w:p>
        </w:tc>
        <w:tc>
          <w:tcPr>
            <w:tcW w:w="5784" w:type="dxa"/>
            <w:gridSpan w:val="3"/>
          </w:tcPr>
          <w:p w14:paraId="4E9C4650" w14:textId="59AA6CA9" w:rsidR="00026FAA" w:rsidRPr="00600D26" w:rsidRDefault="00026FAA" w:rsidP="00026FAA">
            <w:pPr>
              <w:jc w:val="center"/>
              <w:rPr>
                <w:b/>
                <w:bCs/>
                <w:lang w:val="en-US" w:bidi="he-IL"/>
              </w:rPr>
            </w:pPr>
            <w:r w:rsidRPr="00600D26">
              <w:rPr>
                <w:b/>
                <w:bCs/>
                <w:lang w:val="en-US" w:bidi="he-IL"/>
              </w:rPr>
              <w:t>Swedish cohort</w:t>
            </w:r>
          </w:p>
        </w:tc>
      </w:tr>
      <w:tr w:rsidR="006E6099" w14:paraId="281EE8C5" w14:textId="5C424C9E" w:rsidTr="00026FAA">
        <w:tc>
          <w:tcPr>
            <w:tcW w:w="1736" w:type="dxa"/>
            <w:vMerge/>
          </w:tcPr>
          <w:p w14:paraId="2F17330D" w14:textId="77777777" w:rsidR="006E6099" w:rsidRPr="00026FAA" w:rsidRDefault="006E6099" w:rsidP="006E6099">
            <w:pPr>
              <w:rPr>
                <w:b/>
                <w:bCs/>
                <w:lang w:val="en-US" w:bidi="he-IL"/>
              </w:rPr>
            </w:pPr>
          </w:p>
        </w:tc>
        <w:tc>
          <w:tcPr>
            <w:tcW w:w="1928" w:type="dxa"/>
          </w:tcPr>
          <w:p w14:paraId="280E57C2" w14:textId="21892492" w:rsidR="006E6099" w:rsidRPr="00600D26" w:rsidRDefault="006E6099" w:rsidP="006E6099">
            <w:pPr>
              <w:jc w:val="center"/>
              <w:rPr>
                <w:b/>
                <w:bCs/>
                <w:lang w:val="en-US" w:bidi="he-IL"/>
              </w:rPr>
            </w:pPr>
            <w:r w:rsidRPr="00600D26">
              <w:rPr>
                <w:b/>
                <w:bCs/>
                <w:lang w:val="en-US" w:bidi="he-IL"/>
              </w:rPr>
              <w:t>No relapse</w:t>
            </w:r>
          </w:p>
        </w:tc>
        <w:tc>
          <w:tcPr>
            <w:tcW w:w="1928" w:type="dxa"/>
          </w:tcPr>
          <w:p w14:paraId="494985BE" w14:textId="3F7F2854" w:rsidR="006E6099" w:rsidRPr="00600D26" w:rsidRDefault="006E6099" w:rsidP="006E6099">
            <w:pPr>
              <w:jc w:val="center"/>
              <w:rPr>
                <w:b/>
                <w:bCs/>
                <w:lang w:val="en-US" w:bidi="he-IL"/>
              </w:rPr>
            </w:pPr>
            <w:r w:rsidRPr="00600D26">
              <w:rPr>
                <w:b/>
                <w:bCs/>
                <w:lang w:val="en-US" w:bidi="he-IL"/>
              </w:rPr>
              <w:t>Relapse</w:t>
            </w:r>
          </w:p>
        </w:tc>
        <w:tc>
          <w:tcPr>
            <w:tcW w:w="1928" w:type="dxa"/>
          </w:tcPr>
          <w:p w14:paraId="249CA2D1" w14:textId="5E0EB798" w:rsidR="006E6099" w:rsidRPr="00600D26" w:rsidRDefault="006E6099" w:rsidP="006E6099">
            <w:pPr>
              <w:jc w:val="center"/>
              <w:rPr>
                <w:b/>
                <w:bCs/>
                <w:lang w:val="en-US" w:bidi="he-IL"/>
              </w:rPr>
            </w:pPr>
            <w:r w:rsidRPr="00600D26">
              <w:rPr>
                <w:b/>
                <w:bCs/>
                <w:lang w:val="en-US" w:bidi="he-IL"/>
              </w:rPr>
              <w:t>Total</w:t>
            </w:r>
          </w:p>
        </w:tc>
        <w:tc>
          <w:tcPr>
            <w:tcW w:w="1928" w:type="dxa"/>
          </w:tcPr>
          <w:p w14:paraId="2A79FC51" w14:textId="72FB3F41" w:rsidR="006E6099" w:rsidRPr="007D0E7C" w:rsidRDefault="006E6099" w:rsidP="006E6099">
            <w:pPr>
              <w:jc w:val="center"/>
              <w:rPr>
                <w:b/>
                <w:bCs/>
                <w:lang w:val="en-US" w:bidi="he-IL"/>
              </w:rPr>
            </w:pPr>
            <w:r w:rsidRPr="007D0E7C">
              <w:rPr>
                <w:b/>
                <w:bCs/>
              </w:rPr>
              <w:t>No relapse</w:t>
            </w:r>
          </w:p>
        </w:tc>
        <w:tc>
          <w:tcPr>
            <w:tcW w:w="1928" w:type="dxa"/>
          </w:tcPr>
          <w:p w14:paraId="260ED23A" w14:textId="150868EC" w:rsidR="006E6099" w:rsidRPr="007D0E7C" w:rsidRDefault="006E6099" w:rsidP="006E6099">
            <w:pPr>
              <w:jc w:val="center"/>
              <w:rPr>
                <w:b/>
                <w:bCs/>
                <w:lang w:val="en-US" w:bidi="he-IL"/>
              </w:rPr>
            </w:pPr>
            <w:r w:rsidRPr="007D0E7C">
              <w:rPr>
                <w:b/>
                <w:bCs/>
              </w:rPr>
              <w:t>Relapse</w:t>
            </w:r>
          </w:p>
        </w:tc>
        <w:tc>
          <w:tcPr>
            <w:tcW w:w="1928" w:type="dxa"/>
          </w:tcPr>
          <w:p w14:paraId="76823644" w14:textId="6F10D72C" w:rsidR="006E6099" w:rsidRPr="007D0E7C" w:rsidRDefault="006E6099" w:rsidP="006E6099">
            <w:pPr>
              <w:jc w:val="center"/>
              <w:rPr>
                <w:b/>
                <w:bCs/>
                <w:lang w:val="en-US" w:bidi="he-IL"/>
              </w:rPr>
            </w:pPr>
            <w:r w:rsidRPr="007D0E7C">
              <w:rPr>
                <w:b/>
                <w:bCs/>
              </w:rPr>
              <w:t>Total</w:t>
            </w:r>
          </w:p>
        </w:tc>
      </w:tr>
      <w:tr w:rsidR="006E6099" w14:paraId="7B4F8E32" w14:textId="7C68CBFB" w:rsidTr="00026FAA">
        <w:tc>
          <w:tcPr>
            <w:tcW w:w="1736" w:type="dxa"/>
          </w:tcPr>
          <w:p w14:paraId="0243087A" w14:textId="0443D62F" w:rsidR="006E6099" w:rsidRPr="00026FAA" w:rsidRDefault="006E6099" w:rsidP="006E6099">
            <w:pPr>
              <w:rPr>
                <w:b/>
                <w:bCs/>
                <w:lang w:val="en-US" w:bidi="he-IL"/>
              </w:rPr>
            </w:pPr>
            <w:r w:rsidRPr="00026FAA">
              <w:rPr>
                <w:b/>
                <w:bCs/>
                <w:lang w:val="en-US" w:bidi="he-IL"/>
              </w:rPr>
              <w:t>F20</w:t>
            </w:r>
          </w:p>
        </w:tc>
        <w:tc>
          <w:tcPr>
            <w:tcW w:w="1928" w:type="dxa"/>
          </w:tcPr>
          <w:p w14:paraId="60A8EC69" w14:textId="345C86F3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42.5% (</w:t>
            </w:r>
            <w:r w:rsidR="001C5E8B">
              <w:rPr>
                <w:lang w:val="en-US" w:bidi="he-IL"/>
              </w:rPr>
              <w:t>296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4B826BE9" w14:textId="7936DAA3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57.5% (</w:t>
            </w:r>
            <w:r w:rsidR="001C5E8B">
              <w:rPr>
                <w:lang w:val="en-US" w:bidi="he-IL"/>
              </w:rPr>
              <w:t>400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6572AC79" w14:textId="5F258143" w:rsidR="006E6099" w:rsidRDefault="001C5E8B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696</w:t>
            </w:r>
          </w:p>
        </w:tc>
        <w:tc>
          <w:tcPr>
            <w:tcW w:w="1928" w:type="dxa"/>
          </w:tcPr>
          <w:p w14:paraId="1335E247" w14:textId="662EC4C0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56.9% (37)</w:t>
            </w:r>
          </w:p>
        </w:tc>
        <w:tc>
          <w:tcPr>
            <w:tcW w:w="1928" w:type="dxa"/>
          </w:tcPr>
          <w:p w14:paraId="23D88F94" w14:textId="2813ADD1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43.1% (28)</w:t>
            </w:r>
          </w:p>
        </w:tc>
        <w:tc>
          <w:tcPr>
            <w:tcW w:w="1928" w:type="dxa"/>
          </w:tcPr>
          <w:p w14:paraId="5B6650FF" w14:textId="17EC3A16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65</w:t>
            </w:r>
          </w:p>
        </w:tc>
      </w:tr>
      <w:tr w:rsidR="006E6099" w14:paraId="2D4C222B" w14:textId="7F3E275E" w:rsidTr="00026FAA">
        <w:tc>
          <w:tcPr>
            <w:tcW w:w="1736" w:type="dxa"/>
          </w:tcPr>
          <w:p w14:paraId="360F181D" w14:textId="74C8B8AE" w:rsidR="006E6099" w:rsidRPr="00026FAA" w:rsidRDefault="006E6099" w:rsidP="006E6099">
            <w:pPr>
              <w:rPr>
                <w:b/>
                <w:bCs/>
                <w:lang w:val="en-US" w:bidi="he-IL"/>
              </w:rPr>
            </w:pPr>
            <w:r w:rsidRPr="00026FAA">
              <w:rPr>
                <w:b/>
                <w:bCs/>
                <w:lang w:val="en-US" w:bidi="he-IL"/>
              </w:rPr>
              <w:t>F22</w:t>
            </w:r>
          </w:p>
        </w:tc>
        <w:tc>
          <w:tcPr>
            <w:tcW w:w="1928" w:type="dxa"/>
          </w:tcPr>
          <w:p w14:paraId="7C1CE56D" w14:textId="7028248B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58.8% (</w:t>
            </w:r>
            <w:r w:rsidR="001C5E8B">
              <w:rPr>
                <w:lang w:val="en-US" w:bidi="he-IL"/>
              </w:rPr>
              <w:t>10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7B9A7F14" w14:textId="24840C08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41.2% (</w:t>
            </w:r>
            <w:r w:rsidR="001C5E8B">
              <w:rPr>
                <w:lang w:val="en-US" w:bidi="he-IL"/>
              </w:rPr>
              <w:t>7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710A2576" w14:textId="7DB7BEB0" w:rsidR="006E6099" w:rsidRDefault="001C5E8B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17</w:t>
            </w:r>
          </w:p>
        </w:tc>
        <w:tc>
          <w:tcPr>
            <w:tcW w:w="1928" w:type="dxa"/>
          </w:tcPr>
          <w:p w14:paraId="668CDFC0" w14:textId="6BE8F388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72.3% (81)</w:t>
            </w:r>
          </w:p>
        </w:tc>
        <w:tc>
          <w:tcPr>
            <w:tcW w:w="1928" w:type="dxa"/>
          </w:tcPr>
          <w:p w14:paraId="5F947439" w14:textId="10829B5A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27.7% (31)</w:t>
            </w:r>
          </w:p>
        </w:tc>
        <w:tc>
          <w:tcPr>
            <w:tcW w:w="1928" w:type="dxa"/>
          </w:tcPr>
          <w:p w14:paraId="0E792E19" w14:textId="595E4618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112</w:t>
            </w:r>
          </w:p>
        </w:tc>
      </w:tr>
      <w:tr w:rsidR="006E6099" w14:paraId="0471E64B" w14:textId="59EA2CC1" w:rsidTr="00026FAA">
        <w:tc>
          <w:tcPr>
            <w:tcW w:w="1736" w:type="dxa"/>
          </w:tcPr>
          <w:p w14:paraId="5CC7A0AA" w14:textId="7637B9D8" w:rsidR="006E6099" w:rsidRPr="00026FAA" w:rsidRDefault="006E6099" w:rsidP="006E6099">
            <w:pPr>
              <w:rPr>
                <w:b/>
                <w:bCs/>
                <w:lang w:val="en-US" w:bidi="he-IL"/>
              </w:rPr>
            </w:pPr>
            <w:r w:rsidRPr="00026FAA">
              <w:rPr>
                <w:b/>
                <w:bCs/>
                <w:lang w:val="en-US" w:bidi="he-IL"/>
              </w:rPr>
              <w:t>F23</w:t>
            </w:r>
          </w:p>
        </w:tc>
        <w:tc>
          <w:tcPr>
            <w:tcW w:w="1928" w:type="dxa"/>
          </w:tcPr>
          <w:p w14:paraId="716B79D0" w14:textId="4D5C91E8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51.7% (</w:t>
            </w:r>
            <w:r w:rsidR="001C5E8B">
              <w:rPr>
                <w:lang w:val="en-US" w:bidi="he-IL"/>
              </w:rPr>
              <w:t>244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432D1B85" w14:textId="35969C8E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48.3% (</w:t>
            </w:r>
            <w:r w:rsidR="001C5E8B">
              <w:rPr>
                <w:lang w:val="en-US" w:bidi="he-IL"/>
              </w:rPr>
              <w:t>228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34859A01" w14:textId="53910229" w:rsidR="006E6099" w:rsidRDefault="001C5E8B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472</w:t>
            </w:r>
          </w:p>
        </w:tc>
        <w:tc>
          <w:tcPr>
            <w:tcW w:w="1928" w:type="dxa"/>
          </w:tcPr>
          <w:p w14:paraId="11479C6C" w14:textId="61920A69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80.1% (611)</w:t>
            </w:r>
          </w:p>
        </w:tc>
        <w:tc>
          <w:tcPr>
            <w:tcW w:w="1928" w:type="dxa"/>
          </w:tcPr>
          <w:p w14:paraId="529E55C0" w14:textId="17E0B7A6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19.9% (152)</w:t>
            </w:r>
          </w:p>
        </w:tc>
        <w:tc>
          <w:tcPr>
            <w:tcW w:w="1928" w:type="dxa"/>
          </w:tcPr>
          <w:p w14:paraId="07C3C062" w14:textId="3E80BA0C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763</w:t>
            </w:r>
          </w:p>
        </w:tc>
      </w:tr>
      <w:tr w:rsidR="006E6099" w14:paraId="417C4A4B" w14:textId="7BB82206" w:rsidTr="00026FAA">
        <w:tc>
          <w:tcPr>
            <w:tcW w:w="1736" w:type="dxa"/>
          </w:tcPr>
          <w:p w14:paraId="68186E88" w14:textId="687F7707" w:rsidR="006E6099" w:rsidRPr="00026FAA" w:rsidRDefault="006E6099" w:rsidP="006E6099">
            <w:pPr>
              <w:rPr>
                <w:b/>
                <w:bCs/>
                <w:lang w:val="en-US" w:bidi="he-IL"/>
              </w:rPr>
            </w:pPr>
            <w:r w:rsidRPr="00026FAA">
              <w:rPr>
                <w:b/>
                <w:bCs/>
                <w:lang w:val="en-US" w:bidi="he-IL"/>
              </w:rPr>
              <w:t>F29</w:t>
            </w:r>
          </w:p>
        </w:tc>
        <w:tc>
          <w:tcPr>
            <w:tcW w:w="1928" w:type="dxa"/>
          </w:tcPr>
          <w:p w14:paraId="0C554328" w14:textId="1A6C4B9E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57.3% (</w:t>
            </w:r>
            <w:r w:rsidR="001C5E8B">
              <w:rPr>
                <w:lang w:val="en-US" w:bidi="he-IL"/>
              </w:rPr>
              <w:t>173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3DFE10A6" w14:textId="757D5744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42.7% (</w:t>
            </w:r>
            <w:r w:rsidR="001C5E8B">
              <w:rPr>
                <w:lang w:val="en-US" w:bidi="he-IL"/>
              </w:rPr>
              <w:t>129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56D19635" w14:textId="5D162365" w:rsidR="006E6099" w:rsidRDefault="001C5E8B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302</w:t>
            </w:r>
          </w:p>
        </w:tc>
        <w:tc>
          <w:tcPr>
            <w:tcW w:w="1928" w:type="dxa"/>
          </w:tcPr>
          <w:p w14:paraId="11BFEBFB" w14:textId="6988A1FD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74.2% (445)</w:t>
            </w:r>
          </w:p>
        </w:tc>
        <w:tc>
          <w:tcPr>
            <w:tcW w:w="1928" w:type="dxa"/>
          </w:tcPr>
          <w:p w14:paraId="575AD698" w14:textId="7D8E7B6C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24.8% (155)</w:t>
            </w:r>
          </w:p>
        </w:tc>
        <w:tc>
          <w:tcPr>
            <w:tcW w:w="1928" w:type="dxa"/>
          </w:tcPr>
          <w:p w14:paraId="61FE49BF" w14:textId="0EC176F2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600</w:t>
            </w:r>
          </w:p>
        </w:tc>
      </w:tr>
      <w:tr w:rsidR="006E6099" w14:paraId="0591AD69" w14:textId="7360111B" w:rsidTr="00026FAA">
        <w:tc>
          <w:tcPr>
            <w:tcW w:w="1736" w:type="dxa"/>
          </w:tcPr>
          <w:p w14:paraId="0FCD6EBB" w14:textId="52E18C54" w:rsidR="006E6099" w:rsidRPr="00026FAA" w:rsidRDefault="006E6099" w:rsidP="006E6099">
            <w:pPr>
              <w:rPr>
                <w:b/>
                <w:bCs/>
                <w:lang w:val="en-US" w:bidi="he-IL"/>
              </w:rPr>
            </w:pPr>
            <w:r w:rsidRPr="00026FAA">
              <w:rPr>
                <w:b/>
                <w:bCs/>
                <w:lang w:val="en-US" w:bidi="he-IL"/>
              </w:rPr>
              <w:t>Other</w:t>
            </w:r>
            <w:r>
              <w:rPr>
                <w:b/>
                <w:bCs/>
                <w:lang w:val="en-US" w:bidi="he-IL"/>
              </w:rPr>
              <w:t>*</w:t>
            </w:r>
          </w:p>
        </w:tc>
        <w:tc>
          <w:tcPr>
            <w:tcW w:w="1928" w:type="dxa"/>
          </w:tcPr>
          <w:p w14:paraId="571DAE36" w14:textId="0EE5CBE5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40.8% (</w:t>
            </w:r>
            <w:r w:rsidR="001C5E8B">
              <w:rPr>
                <w:lang w:val="en-US" w:bidi="he-IL"/>
              </w:rPr>
              <w:t>49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28B122E3" w14:textId="518E49E5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59.2% (</w:t>
            </w:r>
            <w:r w:rsidR="001C5E8B">
              <w:rPr>
                <w:lang w:val="en-US" w:bidi="he-IL"/>
              </w:rPr>
              <w:t>71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2E942D11" w14:textId="33E388E8" w:rsidR="006E6099" w:rsidRDefault="001C5E8B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120</w:t>
            </w:r>
          </w:p>
        </w:tc>
        <w:tc>
          <w:tcPr>
            <w:tcW w:w="1928" w:type="dxa"/>
          </w:tcPr>
          <w:p w14:paraId="6C44AEFF" w14:textId="39BB68B0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78.9% (56)</w:t>
            </w:r>
          </w:p>
        </w:tc>
        <w:tc>
          <w:tcPr>
            <w:tcW w:w="1928" w:type="dxa"/>
          </w:tcPr>
          <w:p w14:paraId="0FFA625A" w14:textId="5E21D31F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21.1% (15)</w:t>
            </w:r>
          </w:p>
        </w:tc>
        <w:tc>
          <w:tcPr>
            <w:tcW w:w="1928" w:type="dxa"/>
          </w:tcPr>
          <w:p w14:paraId="477D2827" w14:textId="5BB6129C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71</w:t>
            </w:r>
          </w:p>
        </w:tc>
      </w:tr>
      <w:tr w:rsidR="006E6099" w14:paraId="6058D26B" w14:textId="277A3703" w:rsidTr="00026FAA">
        <w:tc>
          <w:tcPr>
            <w:tcW w:w="1736" w:type="dxa"/>
          </w:tcPr>
          <w:p w14:paraId="549A423A" w14:textId="50E3DCAA" w:rsidR="006E6099" w:rsidRPr="00026FAA" w:rsidRDefault="006E6099" w:rsidP="006E6099">
            <w:pPr>
              <w:rPr>
                <w:b/>
                <w:bCs/>
                <w:lang w:val="en-US" w:bidi="he-IL"/>
              </w:rPr>
            </w:pPr>
            <w:r w:rsidRPr="00026FAA">
              <w:rPr>
                <w:b/>
                <w:bCs/>
                <w:lang w:val="en-US" w:bidi="he-IL"/>
              </w:rPr>
              <w:t>Total</w:t>
            </w:r>
          </w:p>
        </w:tc>
        <w:tc>
          <w:tcPr>
            <w:tcW w:w="1928" w:type="dxa"/>
          </w:tcPr>
          <w:p w14:paraId="3CEB8150" w14:textId="538DA087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48.0% (</w:t>
            </w:r>
            <w:r w:rsidR="001F514B">
              <w:rPr>
                <w:lang w:val="en-US" w:bidi="he-IL"/>
              </w:rPr>
              <w:t>772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31CCB686" w14:textId="464D72DC" w:rsidR="006E6099" w:rsidRDefault="00023BF9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52.0% (</w:t>
            </w:r>
            <w:r w:rsidR="001F514B">
              <w:rPr>
                <w:lang w:val="en-US" w:bidi="he-IL"/>
              </w:rPr>
              <w:t>835</w:t>
            </w:r>
            <w:r>
              <w:rPr>
                <w:lang w:val="en-US" w:bidi="he-IL"/>
              </w:rPr>
              <w:t>)</w:t>
            </w:r>
          </w:p>
        </w:tc>
        <w:tc>
          <w:tcPr>
            <w:tcW w:w="1928" w:type="dxa"/>
          </w:tcPr>
          <w:p w14:paraId="15831211" w14:textId="00084E19" w:rsidR="006E6099" w:rsidRDefault="001F514B" w:rsidP="006E6099">
            <w:pPr>
              <w:jc w:val="center"/>
              <w:rPr>
                <w:lang w:val="en-US" w:bidi="he-IL"/>
              </w:rPr>
            </w:pPr>
            <w:r>
              <w:rPr>
                <w:lang w:val="en-US" w:bidi="he-IL"/>
              </w:rPr>
              <w:t>1607</w:t>
            </w:r>
          </w:p>
        </w:tc>
        <w:tc>
          <w:tcPr>
            <w:tcW w:w="1928" w:type="dxa"/>
          </w:tcPr>
          <w:p w14:paraId="1A1260A0" w14:textId="65ABF27D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76.4% (1230)</w:t>
            </w:r>
          </w:p>
        </w:tc>
        <w:tc>
          <w:tcPr>
            <w:tcW w:w="1928" w:type="dxa"/>
          </w:tcPr>
          <w:p w14:paraId="59885896" w14:textId="738017D5" w:rsidR="006E6099" w:rsidRPr="007D0E7C" w:rsidRDefault="007D0E7C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23.6%</w:t>
            </w:r>
            <w:r w:rsidR="006E6099" w:rsidRPr="007D0E7C">
              <w:rPr>
                <w:lang w:val="en-GB"/>
              </w:rPr>
              <w:t xml:space="preserve"> (</w:t>
            </w:r>
            <w:r w:rsidRPr="007D0E7C">
              <w:rPr>
                <w:lang w:val="en-GB"/>
              </w:rPr>
              <w:t>381</w:t>
            </w:r>
            <w:r w:rsidR="006E6099" w:rsidRPr="007D0E7C">
              <w:rPr>
                <w:lang w:val="en-GB"/>
              </w:rPr>
              <w:t>)</w:t>
            </w:r>
          </w:p>
        </w:tc>
        <w:tc>
          <w:tcPr>
            <w:tcW w:w="1928" w:type="dxa"/>
          </w:tcPr>
          <w:p w14:paraId="169D3593" w14:textId="7DD4E883" w:rsidR="006E6099" w:rsidRPr="007D0E7C" w:rsidRDefault="006E6099" w:rsidP="006E6099">
            <w:pPr>
              <w:jc w:val="center"/>
              <w:rPr>
                <w:lang w:val="en-GB"/>
              </w:rPr>
            </w:pPr>
            <w:r w:rsidRPr="007D0E7C">
              <w:rPr>
                <w:lang w:val="en-GB"/>
              </w:rPr>
              <w:t>1611</w:t>
            </w:r>
          </w:p>
        </w:tc>
      </w:tr>
    </w:tbl>
    <w:p w14:paraId="3B202786" w14:textId="7E81423E" w:rsidR="00026FAA" w:rsidRPr="00591A7D" w:rsidRDefault="00041B3D" w:rsidP="00041B3D">
      <w:pPr>
        <w:rPr>
          <w:lang w:val="en-GB"/>
        </w:rPr>
      </w:pPr>
      <w:r w:rsidRPr="00591A7D">
        <w:rPr>
          <w:lang w:val="en-GB"/>
        </w:rPr>
        <w:t>*: F21 (schizotypal disorder), F25 (schizoaffective disorder), F24 (induced delusional disorder), F28 (other non-organic psychotic disorder)</w:t>
      </w:r>
    </w:p>
    <w:p w14:paraId="219A62BC" w14:textId="77777777" w:rsidR="002453D2" w:rsidRDefault="002453D2" w:rsidP="00041B3D">
      <w:pPr>
        <w:rPr>
          <w:lang w:val="en-US" w:bidi="he-IL"/>
        </w:rPr>
      </w:pPr>
    </w:p>
    <w:tbl>
      <w:tblPr>
        <w:tblW w:w="8459" w:type="dxa"/>
        <w:tblLook w:val="04A0" w:firstRow="1" w:lastRow="0" w:firstColumn="1" w:lastColumn="0" w:noHBand="0" w:noVBand="1"/>
      </w:tblPr>
      <w:tblGrid>
        <w:gridCol w:w="1262"/>
        <w:gridCol w:w="896"/>
        <w:gridCol w:w="1936"/>
        <w:gridCol w:w="1623"/>
        <w:gridCol w:w="2742"/>
      </w:tblGrid>
      <w:tr w:rsidR="002453D2" w14:paraId="1BF0F832" w14:textId="77777777" w:rsidTr="002453D2">
        <w:trPr>
          <w:trHeight w:val="290"/>
        </w:trPr>
        <w:tc>
          <w:tcPr>
            <w:tcW w:w="8459" w:type="dxa"/>
            <w:gridSpan w:val="5"/>
            <w:hideMark/>
          </w:tcPr>
          <w:p w14:paraId="05C97097" w14:textId="195408B1" w:rsidR="002453D2" w:rsidRDefault="002453D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Supplementary Table 3. </w:t>
            </w:r>
            <w:r>
              <w:rPr>
                <w:rFonts w:cstheme="minorHAnsi"/>
                <w:lang w:val="en-GB"/>
              </w:rPr>
              <w:t xml:space="preserve">Association between parental educational level and risk of first hospitalization in the main analysis of the Swedish cohort. </w:t>
            </w:r>
          </w:p>
        </w:tc>
      </w:tr>
      <w:tr w:rsidR="002453D2" w14:paraId="52E8EB86" w14:textId="77777777" w:rsidTr="002453D2">
        <w:trPr>
          <w:trHeight w:val="290"/>
        </w:trPr>
        <w:tc>
          <w:tcPr>
            <w:tcW w:w="1262" w:type="dxa"/>
          </w:tcPr>
          <w:p w14:paraId="066E5781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896" w:type="dxa"/>
          </w:tcPr>
          <w:p w14:paraId="521FB253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36" w:type="dxa"/>
            <w:noWrap/>
            <w:vAlign w:val="bottom"/>
            <w:hideMark/>
          </w:tcPr>
          <w:p w14:paraId="2508F86A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o relapse</w:t>
            </w:r>
          </w:p>
        </w:tc>
        <w:tc>
          <w:tcPr>
            <w:tcW w:w="1623" w:type="dxa"/>
            <w:noWrap/>
            <w:vAlign w:val="bottom"/>
            <w:hideMark/>
          </w:tcPr>
          <w:p w14:paraId="642EC150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elapse</w:t>
            </w:r>
          </w:p>
        </w:tc>
        <w:tc>
          <w:tcPr>
            <w:tcW w:w="2742" w:type="dxa"/>
            <w:noWrap/>
            <w:vAlign w:val="bottom"/>
            <w:hideMark/>
          </w:tcPr>
          <w:p w14:paraId="70BB0CDA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rude</w:t>
            </w:r>
          </w:p>
        </w:tc>
      </w:tr>
      <w:tr w:rsidR="002453D2" w14:paraId="28D4AAA8" w14:textId="77777777" w:rsidTr="002453D2">
        <w:trPr>
          <w:trHeight w:val="290"/>
        </w:trPr>
        <w:tc>
          <w:tcPr>
            <w:tcW w:w="1262" w:type="dxa"/>
          </w:tcPr>
          <w:p w14:paraId="4CA055E9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896" w:type="dxa"/>
          </w:tcPr>
          <w:p w14:paraId="3E0CAA81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36" w:type="dxa"/>
            <w:noWrap/>
            <w:vAlign w:val="bottom"/>
            <w:hideMark/>
          </w:tcPr>
          <w:p w14:paraId="06F5EF0F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=1230</w:t>
            </w:r>
          </w:p>
        </w:tc>
        <w:tc>
          <w:tcPr>
            <w:tcW w:w="1623" w:type="dxa"/>
            <w:noWrap/>
            <w:vAlign w:val="bottom"/>
            <w:hideMark/>
          </w:tcPr>
          <w:p w14:paraId="23E0BDE9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=381</w:t>
            </w:r>
          </w:p>
        </w:tc>
        <w:tc>
          <w:tcPr>
            <w:tcW w:w="2742" w:type="dxa"/>
            <w:noWrap/>
            <w:vAlign w:val="bottom"/>
            <w:hideMark/>
          </w:tcPr>
          <w:p w14:paraId="7FE2549B" w14:textId="77777777" w:rsidR="002453D2" w:rsidRDefault="002453D2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HR (95%CI)</w:t>
            </w:r>
          </w:p>
        </w:tc>
      </w:tr>
      <w:tr w:rsidR="002453D2" w14:paraId="0163FB73" w14:textId="77777777" w:rsidTr="002453D2">
        <w:trPr>
          <w:trHeight w:val="290"/>
        </w:trPr>
        <w:tc>
          <w:tcPr>
            <w:tcW w:w="8459" w:type="dxa"/>
            <w:gridSpan w:val="5"/>
            <w:hideMark/>
          </w:tcPr>
          <w:p w14:paraId="01A3BBB0" w14:textId="77777777" w:rsidR="002453D2" w:rsidRDefault="002453D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bidi="he-IL"/>
              </w:rPr>
              <w:t>Parental educational level</w:t>
            </w:r>
          </w:p>
        </w:tc>
      </w:tr>
      <w:tr w:rsidR="002453D2" w14:paraId="5CF5036D" w14:textId="77777777" w:rsidTr="002453D2">
        <w:trPr>
          <w:trHeight w:val="290"/>
        </w:trPr>
        <w:tc>
          <w:tcPr>
            <w:tcW w:w="1262" w:type="dxa"/>
            <w:hideMark/>
          </w:tcPr>
          <w:p w14:paraId="73B21A35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Unknown</w:t>
            </w:r>
          </w:p>
        </w:tc>
        <w:tc>
          <w:tcPr>
            <w:tcW w:w="896" w:type="dxa"/>
          </w:tcPr>
          <w:p w14:paraId="12A447C5" w14:textId="77777777" w:rsidR="002453D2" w:rsidRDefault="002453D2">
            <w:pPr>
              <w:rPr>
                <w:rFonts w:cstheme="minorHAnsi"/>
                <w:lang w:bidi="he-IL"/>
              </w:rPr>
            </w:pPr>
          </w:p>
        </w:tc>
        <w:tc>
          <w:tcPr>
            <w:tcW w:w="1936" w:type="dxa"/>
            <w:noWrap/>
            <w:vAlign w:val="bottom"/>
            <w:hideMark/>
          </w:tcPr>
          <w:p w14:paraId="43621A12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76.3 (338)</w:t>
            </w:r>
          </w:p>
        </w:tc>
        <w:tc>
          <w:tcPr>
            <w:tcW w:w="1623" w:type="dxa"/>
            <w:noWrap/>
            <w:vAlign w:val="bottom"/>
            <w:hideMark/>
          </w:tcPr>
          <w:p w14:paraId="258F05A6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23.7 (105)</w:t>
            </w:r>
          </w:p>
        </w:tc>
        <w:tc>
          <w:tcPr>
            <w:tcW w:w="2742" w:type="dxa"/>
            <w:noWrap/>
            <w:vAlign w:val="bottom"/>
            <w:hideMark/>
          </w:tcPr>
          <w:p w14:paraId="7AD8745D" w14:textId="77777777" w:rsidR="002453D2" w:rsidRDefault="002453D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6 (0.81-1.38)</w:t>
            </w:r>
          </w:p>
        </w:tc>
      </w:tr>
      <w:tr w:rsidR="002453D2" w14:paraId="2E532FA2" w14:textId="77777777" w:rsidTr="002453D2">
        <w:trPr>
          <w:trHeight w:val="290"/>
        </w:trPr>
        <w:tc>
          <w:tcPr>
            <w:tcW w:w="1262" w:type="dxa"/>
            <w:hideMark/>
          </w:tcPr>
          <w:p w14:paraId="3E915F50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Low</w:t>
            </w:r>
          </w:p>
        </w:tc>
        <w:tc>
          <w:tcPr>
            <w:tcW w:w="896" w:type="dxa"/>
          </w:tcPr>
          <w:p w14:paraId="6A025D6C" w14:textId="77777777" w:rsidR="002453D2" w:rsidRDefault="002453D2">
            <w:pPr>
              <w:rPr>
                <w:rFonts w:cstheme="minorHAnsi"/>
                <w:lang w:bidi="he-IL"/>
              </w:rPr>
            </w:pPr>
          </w:p>
        </w:tc>
        <w:tc>
          <w:tcPr>
            <w:tcW w:w="1936" w:type="dxa"/>
            <w:noWrap/>
            <w:vAlign w:val="bottom"/>
            <w:hideMark/>
          </w:tcPr>
          <w:p w14:paraId="77C6DE82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72.1 (147)</w:t>
            </w:r>
          </w:p>
        </w:tc>
        <w:tc>
          <w:tcPr>
            <w:tcW w:w="1623" w:type="dxa"/>
            <w:noWrap/>
            <w:vAlign w:val="bottom"/>
            <w:hideMark/>
          </w:tcPr>
          <w:p w14:paraId="23531F1C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27.9 (57)</w:t>
            </w:r>
          </w:p>
        </w:tc>
        <w:tc>
          <w:tcPr>
            <w:tcW w:w="2742" w:type="dxa"/>
            <w:noWrap/>
            <w:vAlign w:val="bottom"/>
            <w:hideMark/>
          </w:tcPr>
          <w:p w14:paraId="46DD2EA4" w14:textId="77777777" w:rsidR="002453D2" w:rsidRDefault="002453D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6 (0.92-1.73)</w:t>
            </w:r>
          </w:p>
        </w:tc>
      </w:tr>
      <w:tr w:rsidR="002453D2" w14:paraId="4785D542" w14:textId="77777777" w:rsidTr="002453D2">
        <w:trPr>
          <w:trHeight w:val="290"/>
        </w:trPr>
        <w:tc>
          <w:tcPr>
            <w:tcW w:w="1262" w:type="dxa"/>
            <w:hideMark/>
          </w:tcPr>
          <w:p w14:paraId="48571C76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Medium</w:t>
            </w:r>
          </w:p>
        </w:tc>
        <w:tc>
          <w:tcPr>
            <w:tcW w:w="896" w:type="dxa"/>
          </w:tcPr>
          <w:p w14:paraId="50EBC710" w14:textId="77777777" w:rsidR="002453D2" w:rsidRDefault="002453D2">
            <w:pPr>
              <w:rPr>
                <w:rFonts w:cstheme="minorHAnsi"/>
                <w:lang w:bidi="he-IL"/>
              </w:rPr>
            </w:pPr>
          </w:p>
        </w:tc>
        <w:tc>
          <w:tcPr>
            <w:tcW w:w="1936" w:type="dxa"/>
            <w:noWrap/>
            <w:vAlign w:val="bottom"/>
            <w:hideMark/>
          </w:tcPr>
          <w:p w14:paraId="004095BF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77.1 (400)</w:t>
            </w:r>
          </w:p>
        </w:tc>
        <w:tc>
          <w:tcPr>
            <w:tcW w:w="1623" w:type="dxa"/>
            <w:noWrap/>
            <w:vAlign w:val="bottom"/>
            <w:hideMark/>
          </w:tcPr>
          <w:p w14:paraId="48BD6733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22.9 (119)</w:t>
            </w:r>
          </w:p>
        </w:tc>
        <w:tc>
          <w:tcPr>
            <w:tcW w:w="2742" w:type="dxa"/>
            <w:noWrap/>
            <w:vAlign w:val="bottom"/>
            <w:hideMark/>
          </w:tcPr>
          <w:p w14:paraId="252CECD1" w14:textId="77777777" w:rsidR="002453D2" w:rsidRDefault="002453D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</w:t>
            </w:r>
          </w:p>
        </w:tc>
      </w:tr>
      <w:tr w:rsidR="002453D2" w14:paraId="529D24A4" w14:textId="77777777" w:rsidTr="002453D2">
        <w:trPr>
          <w:trHeight w:val="290"/>
        </w:trPr>
        <w:tc>
          <w:tcPr>
            <w:tcW w:w="1262" w:type="dxa"/>
            <w:hideMark/>
          </w:tcPr>
          <w:p w14:paraId="74531BD1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High</w:t>
            </w:r>
          </w:p>
        </w:tc>
        <w:tc>
          <w:tcPr>
            <w:tcW w:w="896" w:type="dxa"/>
          </w:tcPr>
          <w:p w14:paraId="335F0EC6" w14:textId="77777777" w:rsidR="002453D2" w:rsidRDefault="002453D2">
            <w:pPr>
              <w:rPr>
                <w:rFonts w:cstheme="minorHAnsi"/>
                <w:lang w:bidi="he-IL"/>
              </w:rPr>
            </w:pPr>
          </w:p>
        </w:tc>
        <w:tc>
          <w:tcPr>
            <w:tcW w:w="1936" w:type="dxa"/>
            <w:noWrap/>
            <w:vAlign w:val="bottom"/>
            <w:hideMark/>
          </w:tcPr>
          <w:p w14:paraId="60C6807E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77.5 (345)</w:t>
            </w:r>
          </w:p>
        </w:tc>
        <w:tc>
          <w:tcPr>
            <w:tcW w:w="1623" w:type="dxa"/>
            <w:noWrap/>
            <w:vAlign w:val="bottom"/>
            <w:hideMark/>
          </w:tcPr>
          <w:p w14:paraId="3A3C5550" w14:textId="77777777" w:rsidR="002453D2" w:rsidRDefault="002453D2">
            <w:pPr>
              <w:rPr>
                <w:rFonts w:cstheme="minorHAnsi"/>
                <w:lang w:bidi="he-IL"/>
              </w:rPr>
            </w:pPr>
            <w:r>
              <w:rPr>
                <w:rFonts w:cstheme="minorHAnsi"/>
                <w:lang w:bidi="he-IL"/>
              </w:rPr>
              <w:t>22.5 (100)</w:t>
            </w:r>
          </w:p>
        </w:tc>
        <w:tc>
          <w:tcPr>
            <w:tcW w:w="2742" w:type="dxa"/>
            <w:noWrap/>
            <w:vAlign w:val="bottom"/>
            <w:hideMark/>
          </w:tcPr>
          <w:p w14:paraId="37A1BB59" w14:textId="77777777" w:rsidR="002453D2" w:rsidRDefault="002453D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9 (0.76-1.30)</w:t>
            </w:r>
          </w:p>
        </w:tc>
      </w:tr>
    </w:tbl>
    <w:p w14:paraId="07633370" w14:textId="77777777" w:rsidR="002453D2" w:rsidRPr="00026FAA" w:rsidRDefault="002453D2" w:rsidP="00041B3D">
      <w:pPr>
        <w:rPr>
          <w:lang w:val="en-US" w:bidi="he-IL"/>
        </w:rPr>
      </w:pPr>
    </w:p>
    <w:sectPr w:rsidR="002453D2" w:rsidRPr="00026FAA" w:rsidSect="005C72D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GxNDAzMjMzNTG3MDNX0lEKTi0uzszPAykwNKwFAK3ow1ItAAAA"/>
  </w:docVars>
  <w:rsids>
    <w:rsidRoot w:val="00DB762E"/>
    <w:rsid w:val="00023BF9"/>
    <w:rsid w:val="00026FAA"/>
    <w:rsid w:val="00035B7B"/>
    <w:rsid w:val="00041B3D"/>
    <w:rsid w:val="00055F0C"/>
    <w:rsid w:val="0006085D"/>
    <w:rsid w:val="00062E5C"/>
    <w:rsid w:val="00073A2B"/>
    <w:rsid w:val="00083BEF"/>
    <w:rsid w:val="000903D7"/>
    <w:rsid w:val="00090C32"/>
    <w:rsid w:val="000A0A06"/>
    <w:rsid w:val="000A3A3D"/>
    <w:rsid w:val="000D2618"/>
    <w:rsid w:val="00103BCF"/>
    <w:rsid w:val="001340B1"/>
    <w:rsid w:val="001632CA"/>
    <w:rsid w:val="001674DE"/>
    <w:rsid w:val="00172F99"/>
    <w:rsid w:val="001A58FC"/>
    <w:rsid w:val="001A671A"/>
    <w:rsid w:val="001C5E8B"/>
    <w:rsid w:val="001F514B"/>
    <w:rsid w:val="00205C7C"/>
    <w:rsid w:val="002221AE"/>
    <w:rsid w:val="00230E00"/>
    <w:rsid w:val="002453D2"/>
    <w:rsid w:val="002556CA"/>
    <w:rsid w:val="002563F6"/>
    <w:rsid w:val="00283FA0"/>
    <w:rsid w:val="00295E37"/>
    <w:rsid w:val="002A4061"/>
    <w:rsid w:val="002A7BCD"/>
    <w:rsid w:val="002C70B8"/>
    <w:rsid w:val="002C7FB9"/>
    <w:rsid w:val="002D5B3F"/>
    <w:rsid w:val="00337544"/>
    <w:rsid w:val="0036224B"/>
    <w:rsid w:val="003B0890"/>
    <w:rsid w:val="003B6925"/>
    <w:rsid w:val="003B6A75"/>
    <w:rsid w:val="003E24FC"/>
    <w:rsid w:val="00416CA9"/>
    <w:rsid w:val="004175EE"/>
    <w:rsid w:val="00476835"/>
    <w:rsid w:val="0048361B"/>
    <w:rsid w:val="004A2FF5"/>
    <w:rsid w:val="004D2BF9"/>
    <w:rsid w:val="004E3517"/>
    <w:rsid w:val="004F46FF"/>
    <w:rsid w:val="00502F42"/>
    <w:rsid w:val="00571C2F"/>
    <w:rsid w:val="005743EB"/>
    <w:rsid w:val="00583342"/>
    <w:rsid w:val="00591A7D"/>
    <w:rsid w:val="00596D83"/>
    <w:rsid w:val="005A07CF"/>
    <w:rsid w:val="005C72D6"/>
    <w:rsid w:val="00600D26"/>
    <w:rsid w:val="00637383"/>
    <w:rsid w:val="0065575C"/>
    <w:rsid w:val="00657CE7"/>
    <w:rsid w:val="00666B85"/>
    <w:rsid w:val="0068071F"/>
    <w:rsid w:val="00694F83"/>
    <w:rsid w:val="006A7762"/>
    <w:rsid w:val="006B6E5B"/>
    <w:rsid w:val="006E6099"/>
    <w:rsid w:val="006F5D97"/>
    <w:rsid w:val="007151A0"/>
    <w:rsid w:val="00717D68"/>
    <w:rsid w:val="00727ACF"/>
    <w:rsid w:val="007306F5"/>
    <w:rsid w:val="00752AF3"/>
    <w:rsid w:val="00753EF5"/>
    <w:rsid w:val="0076124F"/>
    <w:rsid w:val="00772E21"/>
    <w:rsid w:val="007D0E7C"/>
    <w:rsid w:val="007D6937"/>
    <w:rsid w:val="008167EC"/>
    <w:rsid w:val="0086419E"/>
    <w:rsid w:val="00876D51"/>
    <w:rsid w:val="0088014E"/>
    <w:rsid w:val="00892E56"/>
    <w:rsid w:val="008940FB"/>
    <w:rsid w:val="0089754F"/>
    <w:rsid w:val="008B1AE7"/>
    <w:rsid w:val="008D7CC1"/>
    <w:rsid w:val="008E3543"/>
    <w:rsid w:val="008E50B2"/>
    <w:rsid w:val="008F0905"/>
    <w:rsid w:val="009121FC"/>
    <w:rsid w:val="00915B22"/>
    <w:rsid w:val="00922A79"/>
    <w:rsid w:val="009455EF"/>
    <w:rsid w:val="009504C6"/>
    <w:rsid w:val="009605B0"/>
    <w:rsid w:val="00992974"/>
    <w:rsid w:val="009C365F"/>
    <w:rsid w:val="009C4189"/>
    <w:rsid w:val="009D41ED"/>
    <w:rsid w:val="009D4889"/>
    <w:rsid w:val="009F4F38"/>
    <w:rsid w:val="009F70AF"/>
    <w:rsid w:val="00A07CC9"/>
    <w:rsid w:val="00A138E2"/>
    <w:rsid w:val="00A2428D"/>
    <w:rsid w:val="00A70BB8"/>
    <w:rsid w:val="00A77716"/>
    <w:rsid w:val="00A80DC7"/>
    <w:rsid w:val="00AF7D90"/>
    <w:rsid w:val="00B41BD8"/>
    <w:rsid w:val="00B76369"/>
    <w:rsid w:val="00B80D79"/>
    <w:rsid w:val="00B87AAB"/>
    <w:rsid w:val="00BD793B"/>
    <w:rsid w:val="00BE0E1C"/>
    <w:rsid w:val="00C07E19"/>
    <w:rsid w:val="00C12BD2"/>
    <w:rsid w:val="00C6038C"/>
    <w:rsid w:val="00C96F94"/>
    <w:rsid w:val="00CC3D70"/>
    <w:rsid w:val="00CC7B50"/>
    <w:rsid w:val="00D6332B"/>
    <w:rsid w:val="00D77067"/>
    <w:rsid w:val="00DB762E"/>
    <w:rsid w:val="00DF0A28"/>
    <w:rsid w:val="00E16AE2"/>
    <w:rsid w:val="00E227A8"/>
    <w:rsid w:val="00E408B5"/>
    <w:rsid w:val="00EB0011"/>
    <w:rsid w:val="00ED4261"/>
    <w:rsid w:val="00EF41A3"/>
    <w:rsid w:val="00F060A4"/>
    <w:rsid w:val="00F1346C"/>
    <w:rsid w:val="00F74F50"/>
    <w:rsid w:val="00F753B5"/>
    <w:rsid w:val="00F86125"/>
    <w:rsid w:val="00FB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7F861"/>
  <w15:chartTrackingRefBased/>
  <w15:docId w15:val="{927DBA32-849B-44A0-AB0C-9B29AD1B3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BCD"/>
  </w:style>
  <w:style w:type="paragraph" w:styleId="1">
    <w:name w:val="heading 1"/>
    <w:basedOn w:val="a"/>
    <w:next w:val="a"/>
    <w:link w:val="10"/>
    <w:uiPriority w:val="9"/>
    <w:qFormat/>
    <w:rsid w:val="00DB7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7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76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7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76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7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7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7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7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DB76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DB7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DB76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DB762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DB762E"/>
    <w:rPr>
      <w:rFonts w:eastAsiaTheme="majorEastAsia" w:cstheme="majorBidi"/>
      <w:color w:val="2F5496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DB762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DB762E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DB762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DB762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B7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DB7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7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DB7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7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DB76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76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76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76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DB76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B762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a"/>
    <w:uiPriority w:val="99"/>
    <w:semiHidden/>
    <w:unhideWhenUsed/>
    <w:rsid w:val="00B80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ae">
    <w:name w:val="Table Grid"/>
    <w:basedOn w:val="a1"/>
    <w:uiPriority w:val="39"/>
    <w:rsid w:val="00026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4E3517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4E3517"/>
    <w:pPr>
      <w:spacing w:line="240" w:lineRule="auto"/>
    </w:pPr>
    <w:rPr>
      <w:sz w:val="20"/>
      <w:szCs w:val="20"/>
    </w:rPr>
  </w:style>
  <w:style w:type="character" w:customStyle="1" w:styleId="af1">
    <w:name w:val="טקסט הערה תו"/>
    <w:basedOn w:val="a0"/>
    <w:link w:val="af0"/>
    <w:uiPriority w:val="99"/>
    <w:rsid w:val="004E3517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3517"/>
    <w:rPr>
      <w:b/>
      <w:bCs/>
    </w:rPr>
  </w:style>
  <w:style w:type="character" w:customStyle="1" w:styleId="af3">
    <w:name w:val="נושא הערה תו"/>
    <w:basedOn w:val="af1"/>
    <w:link w:val="af2"/>
    <w:uiPriority w:val="99"/>
    <w:semiHidden/>
    <w:rsid w:val="004E35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5</Pages>
  <Words>648</Words>
  <Characters>3241</Characters>
  <Application>Microsoft Office Word</Application>
  <DocSecurity>0</DocSecurity>
  <Lines>27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aipale</dc:creator>
  <cp:keywords/>
  <dc:description/>
  <cp:lastModifiedBy>Johnatan Nissan</cp:lastModifiedBy>
  <cp:revision>22</cp:revision>
  <dcterms:created xsi:type="dcterms:W3CDTF">2024-09-11T10:07:00Z</dcterms:created>
  <dcterms:modified xsi:type="dcterms:W3CDTF">2024-11-26T11:35:00Z</dcterms:modified>
</cp:coreProperties>
</file>